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horzAnchor="margin" w:tblpXSpec="center" w:tblpY="-1055"/>
        <w:tblW w:w="121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4"/>
        <w:gridCol w:w="1089"/>
        <w:gridCol w:w="1134"/>
        <w:gridCol w:w="1559"/>
        <w:gridCol w:w="1276"/>
        <w:gridCol w:w="1984"/>
        <w:gridCol w:w="709"/>
        <w:gridCol w:w="1134"/>
        <w:gridCol w:w="1134"/>
        <w:gridCol w:w="1134"/>
        <w:gridCol w:w="709"/>
      </w:tblGrid>
      <w:tr w:rsidR="009161C2" w:rsidRPr="00840E95" w14:paraId="7F436C04" w14:textId="77777777" w:rsidTr="00B2267A">
        <w:trPr>
          <w:tblHeader/>
        </w:trPr>
        <w:tc>
          <w:tcPr>
            <w:tcW w:w="12186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3B4E9A" w14:textId="13240E84" w:rsidR="009161C2" w:rsidRPr="008C37D7" w:rsidRDefault="009161C2" w:rsidP="00FC30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Toc61135822"/>
            <w:bookmarkStart w:id="1" w:name="_Hlk60257123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pplementary Table 4</w:t>
            </w:r>
            <w:r w:rsidRPr="00840E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. </w:t>
            </w:r>
            <w:r w:rsidRPr="008C37D7">
              <w:rPr>
                <w:rFonts w:ascii="Times New Roman" w:hAnsi="Times New Roman" w:cs="Times New Roman"/>
                <w:sz w:val="18"/>
                <w:szCs w:val="18"/>
              </w:rPr>
              <w:t>Mother’s responses to vaccination-related questions by city and region of residency.</w:t>
            </w:r>
            <w:bookmarkEnd w:id="0"/>
          </w:p>
        </w:tc>
      </w:tr>
      <w:tr w:rsidR="009161C2" w:rsidRPr="00840E95" w14:paraId="590CE130" w14:textId="77777777" w:rsidTr="00B2267A">
        <w:trPr>
          <w:tblHeader/>
        </w:trPr>
        <w:tc>
          <w:tcPr>
            <w:tcW w:w="32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93E23E" w14:textId="77777777" w:rsidR="009161C2" w:rsidRPr="00840E95" w:rsidRDefault="009161C2" w:rsidP="00FC307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  <w:p w14:paraId="3C5B4A0D" w14:textId="77777777" w:rsidR="009161C2" w:rsidRPr="00840E95" w:rsidRDefault="009161C2" w:rsidP="00FC307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042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34B349" w14:textId="6409E29A" w:rsidR="009161C2" w:rsidRPr="000C3EBE" w:rsidRDefault="00DB3C86" w:rsidP="00FC307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B3C86">
              <w:rPr>
                <w:rFonts w:ascii="Times New Roman" w:hAnsi="Times New Roman" w:cs="Times New Roman"/>
                <w:b/>
                <w:sz w:val="18"/>
                <w:szCs w:val="18"/>
              </w:rPr>
              <w:t>Geographical region of residenc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CEB3D7" w14:textId="77777777" w:rsidR="009161C2" w:rsidRPr="000C3EBE" w:rsidRDefault="009161C2" w:rsidP="00FC307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11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D5FB0D" w14:textId="32412709" w:rsidR="009161C2" w:rsidRPr="000C3EBE" w:rsidRDefault="00DB3C86" w:rsidP="00FC307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B3C86">
              <w:rPr>
                <w:rFonts w:ascii="Times New Roman" w:hAnsi="Times New Roman" w:cs="Times New Roman"/>
                <w:b/>
                <w:sz w:val="18"/>
                <w:szCs w:val="18"/>
              </w:rPr>
              <w:t>Area of residence</w:t>
            </w:r>
          </w:p>
        </w:tc>
      </w:tr>
      <w:tr w:rsidR="009161C2" w:rsidRPr="00840E95" w14:paraId="365DC5F5" w14:textId="77777777" w:rsidTr="00B2267A">
        <w:trPr>
          <w:tblHeader/>
        </w:trPr>
        <w:tc>
          <w:tcPr>
            <w:tcW w:w="324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27C281" w14:textId="77777777" w:rsidR="009161C2" w:rsidRPr="00840E95" w:rsidRDefault="009161C2" w:rsidP="00FC307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5DC76C" w14:textId="77777777" w:rsidR="009161C2" w:rsidRPr="000C3EBE" w:rsidRDefault="009161C2" w:rsidP="00FC307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C3EBE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B85E0A" w14:textId="242145D7" w:rsidR="009161C2" w:rsidRPr="000C3EBE" w:rsidRDefault="009161C2" w:rsidP="00FC307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ttic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FC7D60" w14:textId="47075040" w:rsidR="009161C2" w:rsidRPr="000C3EBE" w:rsidRDefault="009161C2" w:rsidP="00FC307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entral Greec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629A40" w14:textId="743D00C0" w:rsidR="009161C2" w:rsidRPr="000C3EBE" w:rsidRDefault="009161C2" w:rsidP="00FC307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North Greece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147B49" w14:textId="06D4E9F7" w:rsidR="009161C2" w:rsidRPr="000C3EBE" w:rsidRDefault="00416106" w:rsidP="00416106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Crete/</w:t>
            </w:r>
            <w:r w:rsidR="009161C2" w:rsidRPr="000C3EBE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Aegean </w:t>
            </w: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I</w:t>
            </w:r>
            <w:r w:rsidR="009161C2" w:rsidRPr="000C3EBE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sland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CA8127" w14:textId="77777777" w:rsidR="009161C2" w:rsidRPr="000C3EBE" w:rsidRDefault="009161C2" w:rsidP="00FC307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C3EBE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C982A5" w14:textId="77777777" w:rsidR="009161C2" w:rsidRPr="000C3EBE" w:rsidRDefault="009161C2" w:rsidP="00FC307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C3EBE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C60F7D" w14:textId="3E2D36F3" w:rsidR="009161C2" w:rsidRPr="000C3EBE" w:rsidRDefault="009161C2" w:rsidP="001F30F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C3EBE">
              <w:rPr>
                <w:rFonts w:ascii="Times New Roman" w:hAnsi="Times New Roman" w:cs="Times New Roman"/>
                <w:b/>
                <w:sz w:val="18"/>
                <w:szCs w:val="18"/>
              </w:rPr>
              <w:t>Urb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010D73" w14:textId="7AC4C947" w:rsidR="009161C2" w:rsidRPr="000C3EBE" w:rsidRDefault="009161C2" w:rsidP="001F30F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C3EBE">
              <w:rPr>
                <w:rFonts w:ascii="Times New Roman" w:hAnsi="Times New Roman" w:cs="Times New Roman"/>
                <w:b/>
                <w:sz w:val="18"/>
                <w:szCs w:val="18"/>
              </w:rPr>
              <w:t>Rura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6DB24C" w14:textId="77777777" w:rsidR="009161C2" w:rsidRPr="000C3EBE" w:rsidRDefault="009161C2" w:rsidP="00FC307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C3EBE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</w:tr>
      <w:tr w:rsidR="009161C2" w:rsidRPr="00840E95" w14:paraId="3A49480B" w14:textId="77777777" w:rsidTr="00B2267A">
        <w:tc>
          <w:tcPr>
            <w:tcW w:w="12186" w:type="dxa"/>
            <w:gridSpan w:val="11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801242" w14:textId="56D1CF94" w:rsidR="009161C2" w:rsidRPr="00723DC8" w:rsidRDefault="009161C2" w:rsidP="00FC307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23DC8">
              <w:rPr>
                <w:rFonts w:ascii="Times New Roman" w:hAnsi="Times New Roman" w:cs="Times New Roman"/>
                <w:b/>
                <w:sz w:val="18"/>
                <w:szCs w:val="18"/>
              </w:rPr>
              <w:t>Vaccines are unnecessary, as viruses can be treated with antibiotics.</w:t>
            </w:r>
          </w:p>
        </w:tc>
      </w:tr>
      <w:tr w:rsidR="009161C2" w:rsidRPr="006306E4" w14:paraId="775BE341" w14:textId="77777777" w:rsidTr="00B2267A">
        <w:tc>
          <w:tcPr>
            <w:tcW w:w="324" w:type="dxa"/>
            <w:shd w:val="clear" w:color="auto" w:fill="auto"/>
            <w:vAlign w:val="center"/>
          </w:tcPr>
          <w:p w14:paraId="285D8E36" w14:textId="77777777" w:rsidR="009161C2" w:rsidRPr="00723DC8" w:rsidRDefault="009161C2" w:rsidP="00FC307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23DC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T 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28257AA5" w14:textId="77777777" w:rsidR="009161C2" w:rsidRPr="006306E4" w:rsidRDefault="009161C2" w:rsidP="00117FD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24 (1.3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0DEDB4A" w14:textId="77777777" w:rsidR="009161C2" w:rsidRPr="006306E4" w:rsidRDefault="009161C2" w:rsidP="00117FD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9 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08F8D6F" w14:textId="11D9ABEA" w:rsidR="009161C2" w:rsidRPr="006306E4" w:rsidRDefault="00D117EA" w:rsidP="00117FD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E31B636" w14:textId="1FFA3F02" w:rsidR="009161C2" w:rsidRPr="006306E4" w:rsidRDefault="00FC3077" w:rsidP="00117FD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 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9161C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1CB9753" w14:textId="31C77D8D" w:rsidR="009161C2" w:rsidRPr="006306E4" w:rsidRDefault="009161C2" w:rsidP="00117FD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3 (1.</w:t>
            </w:r>
            <w:r w:rsidR="009613F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14:paraId="7A78F842" w14:textId="53347F69" w:rsidR="009161C2" w:rsidRPr="00B24BE7" w:rsidRDefault="009161C2" w:rsidP="00117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BE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B24BE7" w:rsidRPr="00B24BE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DD8E329" w14:textId="77777777" w:rsidR="009161C2" w:rsidRPr="006306E4" w:rsidRDefault="009161C2" w:rsidP="00117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24 (1.3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48F4494" w14:textId="77777777" w:rsidR="009161C2" w:rsidRPr="006306E4" w:rsidRDefault="009161C2" w:rsidP="00117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20 (1.3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46D3CF" w14:textId="77777777" w:rsidR="009161C2" w:rsidRPr="006306E4" w:rsidRDefault="009161C2" w:rsidP="00117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4 (1.7)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14:paraId="13387136" w14:textId="77777777" w:rsidR="009161C2" w:rsidRPr="006306E4" w:rsidRDefault="009161C2" w:rsidP="00FC3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9161C2" w:rsidRPr="006306E4" w14:paraId="51392C2E" w14:textId="77777777" w:rsidTr="00B2267A">
        <w:tc>
          <w:tcPr>
            <w:tcW w:w="324" w:type="dxa"/>
            <w:shd w:val="clear" w:color="auto" w:fill="auto"/>
            <w:vAlign w:val="center"/>
          </w:tcPr>
          <w:p w14:paraId="1B2A2F20" w14:textId="77777777" w:rsidR="009161C2" w:rsidRPr="00723DC8" w:rsidRDefault="009161C2" w:rsidP="00FC307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23DC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F 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3C5E9180" w14:textId="77777777" w:rsidR="009161C2" w:rsidRPr="006306E4" w:rsidRDefault="009161C2" w:rsidP="00117FD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69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9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00C228" w14:textId="38B325ED" w:rsidR="009161C2" w:rsidRPr="006306E4" w:rsidRDefault="009161C2" w:rsidP="00117FD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D117EA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95.</w:t>
            </w:r>
            <w:r w:rsidR="00D117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F25262A" w14:textId="16345BF1" w:rsidR="009161C2" w:rsidRPr="006306E4" w:rsidRDefault="009161C2" w:rsidP="00117FD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D117E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9</w:t>
            </w:r>
            <w:r w:rsidR="00D117E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117E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F35E47C" w14:textId="30B5D40F" w:rsidR="009161C2" w:rsidRPr="006306E4" w:rsidRDefault="009613F1" w:rsidP="00117FD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9161C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8AE37E6" w14:textId="26255AE6" w:rsidR="009161C2" w:rsidRPr="006306E4" w:rsidRDefault="009161C2" w:rsidP="00117FD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="009613F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9</w:t>
            </w:r>
            <w:r w:rsidR="009613F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613F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2EA34B6C" w14:textId="77777777" w:rsidR="009161C2" w:rsidRPr="006306E4" w:rsidRDefault="009161C2" w:rsidP="00117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9913D82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97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93.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3F184CF" w14:textId="77777777" w:rsidR="009161C2" w:rsidRPr="006306E4" w:rsidRDefault="009161C2" w:rsidP="00117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9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380D835" w14:textId="77777777" w:rsidR="009161C2" w:rsidRPr="006306E4" w:rsidRDefault="009161C2" w:rsidP="00117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92.8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40F34F62" w14:textId="77777777" w:rsidR="009161C2" w:rsidRPr="006306E4" w:rsidRDefault="009161C2" w:rsidP="00FC30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61C2" w:rsidRPr="006306E4" w14:paraId="482ACC98" w14:textId="77777777" w:rsidTr="00B2267A">
        <w:tc>
          <w:tcPr>
            <w:tcW w:w="324" w:type="dxa"/>
            <w:shd w:val="clear" w:color="auto" w:fill="auto"/>
            <w:vAlign w:val="center"/>
          </w:tcPr>
          <w:p w14:paraId="1960C8CA" w14:textId="77777777" w:rsidR="009161C2" w:rsidRPr="00723DC8" w:rsidRDefault="009161C2" w:rsidP="00FC307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23DC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I 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3103AC53" w14:textId="77777777" w:rsidR="009161C2" w:rsidRPr="006306E4" w:rsidRDefault="009161C2" w:rsidP="00117FD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89 (4.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4F6B5CE" w14:textId="7CB4A6C7" w:rsidR="009161C2" w:rsidRPr="006306E4" w:rsidRDefault="009161C2" w:rsidP="00117FD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D117E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D117E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117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7A98EE1" w14:textId="69E2E26B" w:rsidR="009161C2" w:rsidRPr="006306E4" w:rsidRDefault="00D117EA" w:rsidP="00117FD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C307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EDB2F11" w14:textId="6B44F955" w:rsidR="009161C2" w:rsidRPr="006306E4" w:rsidRDefault="009613F1" w:rsidP="00117FD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>2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B0C414B" w14:textId="3CCC907A" w:rsidR="009161C2" w:rsidRPr="006306E4" w:rsidRDefault="009161C2" w:rsidP="00117FD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9613F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6.</w:t>
            </w:r>
            <w:r w:rsidR="009613F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6031B582" w14:textId="77777777" w:rsidR="009161C2" w:rsidRPr="006306E4" w:rsidRDefault="009161C2" w:rsidP="00117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E0D1F34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88 (4.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730C13" w14:textId="77777777" w:rsidR="009161C2" w:rsidRPr="006306E4" w:rsidRDefault="009161C2" w:rsidP="00117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75 (4.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0A2E3E2" w14:textId="77777777" w:rsidR="009161C2" w:rsidRPr="006306E4" w:rsidRDefault="009161C2" w:rsidP="00117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13 (5.5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440D2AAB" w14:textId="77777777" w:rsidR="009161C2" w:rsidRPr="006306E4" w:rsidRDefault="009161C2" w:rsidP="00FC30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61C2" w:rsidRPr="006306E4" w14:paraId="37C092C0" w14:textId="77777777" w:rsidTr="00B2267A">
        <w:tc>
          <w:tcPr>
            <w:tcW w:w="12186" w:type="dxa"/>
            <w:gridSpan w:val="11"/>
            <w:shd w:val="clear" w:color="auto" w:fill="auto"/>
            <w:vAlign w:val="center"/>
          </w:tcPr>
          <w:p w14:paraId="2CF7C155" w14:textId="4A5B50C0" w:rsidR="009161C2" w:rsidRPr="006306E4" w:rsidRDefault="009161C2" w:rsidP="00FC307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b/>
                <w:sz w:val="18"/>
                <w:szCs w:val="18"/>
              </w:rPr>
              <w:t>The effectiveness of vaccines has been demonstrated by epidemiological studies.</w:t>
            </w:r>
          </w:p>
        </w:tc>
      </w:tr>
      <w:tr w:rsidR="009161C2" w:rsidRPr="006306E4" w14:paraId="75CD41E7" w14:textId="77777777" w:rsidTr="00B2267A">
        <w:tc>
          <w:tcPr>
            <w:tcW w:w="324" w:type="dxa"/>
            <w:shd w:val="clear" w:color="auto" w:fill="auto"/>
            <w:vAlign w:val="center"/>
          </w:tcPr>
          <w:p w14:paraId="71CAA46B" w14:textId="77777777" w:rsidR="009161C2" w:rsidRPr="00723DC8" w:rsidRDefault="009161C2" w:rsidP="00FC307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23DC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T 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06128074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7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9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D6A50E" w14:textId="46B1AA49" w:rsidR="009161C2" w:rsidRPr="006306E4" w:rsidRDefault="009613F1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88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B86C56E" w14:textId="51119AEE" w:rsidR="009161C2" w:rsidRPr="006306E4" w:rsidRDefault="009613F1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>1 (86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C50E167" w14:textId="05E202BF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9613F1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85.</w:t>
            </w:r>
            <w:r w:rsidR="009613F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BE454B4" w14:textId="3CD9F57E" w:rsidR="009161C2" w:rsidRPr="006306E4" w:rsidRDefault="009613F1" w:rsidP="00117FD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7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14:paraId="41925701" w14:textId="1245D2A3" w:rsidR="009161C2" w:rsidRPr="006306E4" w:rsidRDefault="009161C2" w:rsidP="00117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 w:rsidR="009613F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20A47F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15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87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D535B87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9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87.6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1EB1726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8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14:paraId="02E3BCC3" w14:textId="77777777" w:rsidR="009161C2" w:rsidRPr="006306E4" w:rsidRDefault="009161C2" w:rsidP="00FC3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</w:tr>
      <w:tr w:rsidR="009161C2" w:rsidRPr="006306E4" w14:paraId="0BB9041A" w14:textId="77777777" w:rsidTr="00B2267A">
        <w:tc>
          <w:tcPr>
            <w:tcW w:w="324" w:type="dxa"/>
            <w:shd w:val="clear" w:color="auto" w:fill="auto"/>
            <w:vAlign w:val="center"/>
          </w:tcPr>
          <w:p w14:paraId="5E663C8B" w14:textId="77777777" w:rsidR="009161C2" w:rsidRPr="00723DC8" w:rsidRDefault="009161C2" w:rsidP="00FC307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23DC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F 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132D9A8F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45 (2.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78F0F4E" w14:textId="02142808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9613F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1.9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64AF562" w14:textId="7D5BE968" w:rsidR="009161C2" w:rsidRPr="006306E4" w:rsidRDefault="009613F1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4B48679" w14:textId="78BD4ED8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9613F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2.</w:t>
            </w:r>
            <w:r w:rsidR="009613F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C85C065" w14:textId="6633F655" w:rsidR="009161C2" w:rsidRPr="006306E4" w:rsidRDefault="009161C2" w:rsidP="00117FD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9 (</w:t>
            </w:r>
            <w:r w:rsidR="009613F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613F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52329D0F" w14:textId="77777777" w:rsidR="009161C2" w:rsidRPr="006306E4" w:rsidRDefault="009161C2" w:rsidP="00117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AC03564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44 (2.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CD4194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39 (2.5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59952B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5 (2.1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5ABC7A9F" w14:textId="77777777" w:rsidR="009161C2" w:rsidRPr="006306E4" w:rsidRDefault="009161C2" w:rsidP="00FC30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61C2" w:rsidRPr="006306E4" w14:paraId="49AE70AA" w14:textId="77777777" w:rsidTr="00B2267A">
        <w:tc>
          <w:tcPr>
            <w:tcW w:w="324" w:type="dxa"/>
            <w:shd w:val="clear" w:color="auto" w:fill="auto"/>
            <w:vAlign w:val="center"/>
          </w:tcPr>
          <w:p w14:paraId="53DF00DB" w14:textId="77777777" w:rsidR="009161C2" w:rsidRPr="00723DC8" w:rsidRDefault="009161C2" w:rsidP="00FC307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23DC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I 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2D30C03B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201 (10.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4B55C6" w14:textId="060B4F11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9613F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9.</w:t>
            </w:r>
            <w:r w:rsidR="009613F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F266B90" w14:textId="6F116E94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26 (1</w:t>
            </w:r>
            <w:r w:rsidR="009613F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613F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FF95CF6" w14:textId="6FAE5F38" w:rsidR="009161C2" w:rsidRPr="006306E4" w:rsidRDefault="009613F1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1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5AA326C" w14:textId="17073FBA" w:rsidR="009161C2" w:rsidRPr="006306E4" w:rsidRDefault="009161C2" w:rsidP="00117FD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9613F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 w:rsidR="009613F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613F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1D5D5026" w14:textId="77777777" w:rsidR="009161C2" w:rsidRPr="006306E4" w:rsidRDefault="009161C2" w:rsidP="00117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FD87F79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191 (1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F9F0B3D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157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9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7F0B8A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34 (14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5BEA6195" w14:textId="77777777" w:rsidR="009161C2" w:rsidRPr="006306E4" w:rsidRDefault="009161C2" w:rsidP="00FC30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61C2" w:rsidRPr="006306E4" w14:paraId="58AF1148" w14:textId="77777777" w:rsidTr="00B2267A">
        <w:tc>
          <w:tcPr>
            <w:tcW w:w="12186" w:type="dxa"/>
            <w:gridSpan w:val="11"/>
            <w:shd w:val="clear" w:color="auto" w:fill="auto"/>
            <w:vAlign w:val="center"/>
          </w:tcPr>
          <w:p w14:paraId="4424F3F0" w14:textId="1DC2D1A2" w:rsidR="009161C2" w:rsidRPr="006306E4" w:rsidRDefault="009161C2" w:rsidP="00FC307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b/>
                <w:sz w:val="18"/>
                <w:szCs w:val="18"/>
              </w:rPr>
              <w:t>Systematic vaccination helped to reduce or eliminate many infectious diseases worldwide.</w:t>
            </w:r>
          </w:p>
        </w:tc>
      </w:tr>
      <w:tr w:rsidR="009161C2" w:rsidRPr="006306E4" w14:paraId="70937E03" w14:textId="77777777" w:rsidTr="00B2267A">
        <w:tc>
          <w:tcPr>
            <w:tcW w:w="324" w:type="dxa"/>
            <w:shd w:val="clear" w:color="auto" w:fill="auto"/>
            <w:vAlign w:val="center"/>
          </w:tcPr>
          <w:p w14:paraId="4F36E1DB" w14:textId="77777777" w:rsidR="009161C2" w:rsidRPr="00723DC8" w:rsidRDefault="009161C2" w:rsidP="00FC307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23DC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T 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07835B37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98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95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54EF97D" w14:textId="27DE2508" w:rsidR="009161C2" w:rsidRPr="006306E4" w:rsidRDefault="00203BCA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2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96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1C60634" w14:textId="2BB6B7AF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203BC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9</w:t>
            </w:r>
            <w:r w:rsidR="00203BC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203BC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4E8D1E8" w14:textId="5A72D4DB" w:rsidR="009161C2" w:rsidRPr="006306E4" w:rsidRDefault="00C67032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0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95.</w:t>
            </w:r>
            <w:r w:rsidR="00D40F3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7B483E6" w14:textId="3BE96963" w:rsidR="009161C2" w:rsidRPr="006306E4" w:rsidRDefault="009161C2" w:rsidP="00117FD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C67032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C6703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40F3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14:paraId="1334FF06" w14:textId="1BDC77ED" w:rsidR="009161C2" w:rsidRPr="00B24BE7" w:rsidRDefault="009161C2" w:rsidP="00117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BE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B24BE7" w:rsidRPr="00B24BE7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328554E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95.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D5D8027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95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70A4AE2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93.6)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14:paraId="20E79D8A" w14:textId="77777777" w:rsidR="009161C2" w:rsidRPr="006306E4" w:rsidRDefault="009161C2" w:rsidP="00FC307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bCs/>
                <w:sz w:val="18"/>
                <w:szCs w:val="18"/>
              </w:rPr>
              <w:t>0.27</w:t>
            </w:r>
          </w:p>
        </w:tc>
      </w:tr>
      <w:tr w:rsidR="009161C2" w:rsidRPr="006306E4" w14:paraId="6DDC697E" w14:textId="77777777" w:rsidTr="00B2267A">
        <w:tc>
          <w:tcPr>
            <w:tcW w:w="324" w:type="dxa"/>
            <w:shd w:val="clear" w:color="auto" w:fill="auto"/>
            <w:vAlign w:val="center"/>
          </w:tcPr>
          <w:p w14:paraId="655632D9" w14:textId="77777777" w:rsidR="009161C2" w:rsidRPr="00723DC8" w:rsidRDefault="009161C2" w:rsidP="00FC307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23DC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F 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36E98F1E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40 (2.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9243509" w14:textId="6E82DD29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14 (1.</w:t>
            </w:r>
            <w:r w:rsidR="00203BC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D136A85" w14:textId="5F2F07B9" w:rsidR="009161C2" w:rsidRPr="006306E4" w:rsidRDefault="00203BCA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>.9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CEA3866" w14:textId="05A26A01" w:rsidR="009161C2" w:rsidRPr="006306E4" w:rsidRDefault="00C67032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1.8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7304632" w14:textId="73462D7C" w:rsidR="009161C2" w:rsidRPr="006306E4" w:rsidRDefault="009161C2" w:rsidP="00117FD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9 (</w:t>
            </w:r>
            <w:r w:rsidR="00C6703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6703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3201AE54" w14:textId="77777777" w:rsidR="009161C2" w:rsidRPr="006306E4" w:rsidRDefault="009161C2" w:rsidP="00117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5898EE8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40 (2.2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93C0B37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34 (2.2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F86E18B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6 (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548783E9" w14:textId="77777777" w:rsidR="009161C2" w:rsidRPr="006306E4" w:rsidRDefault="009161C2" w:rsidP="00FC30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61C2" w:rsidRPr="006306E4" w14:paraId="2A3C0CFA" w14:textId="77777777" w:rsidTr="00B2267A">
        <w:tc>
          <w:tcPr>
            <w:tcW w:w="324" w:type="dxa"/>
            <w:shd w:val="clear" w:color="auto" w:fill="auto"/>
            <w:vAlign w:val="center"/>
          </w:tcPr>
          <w:p w14:paraId="3BC7FD89" w14:textId="77777777" w:rsidR="009161C2" w:rsidRPr="00723DC8" w:rsidRDefault="009161C2" w:rsidP="00FC307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23DC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I 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025646DE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44 (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E95ACF" w14:textId="0AED638B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17 (1.</w:t>
            </w:r>
            <w:r w:rsidR="00203BC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D4D9ED5" w14:textId="57594702" w:rsidR="009161C2" w:rsidRPr="006306E4" w:rsidRDefault="00203BCA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C6703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6703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5D2FD82" w14:textId="3A8AF546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C6703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2.</w:t>
            </w:r>
            <w:r w:rsidR="00C6703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289828A" w14:textId="17CD3F2A" w:rsidR="009161C2" w:rsidRPr="006306E4" w:rsidRDefault="00C67032" w:rsidP="00117FD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9161C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0061B803" w14:textId="77777777" w:rsidR="009161C2" w:rsidRPr="006306E4" w:rsidRDefault="009161C2" w:rsidP="00117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FDCF054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43 (2.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FCAAEC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34 (2.2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D35F0E3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9 (3.8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6966DD13" w14:textId="77777777" w:rsidR="009161C2" w:rsidRPr="006306E4" w:rsidRDefault="009161C2" w:rsidP="00FC30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61C2" w:rsidRPr="006306E4" w14:paraId="63CD9DE7" w14:textId="77777777" w:rsidTr="00B2267A">
        <w:tc>
          <w:tcPr>
            <w:tcW w:w="12186" w:type="dxa"/>
            <w:gridSpan w:val="11"/>
            <w:shd w:val="clear" w:color="auto" w:fill="auto"/>
            <w:vAlign w:val="center"/>
          </w:tcPr>
          <w:p w14:paraId="5CCA9BF3" w14:textId="4C64C566" w:rsidR="009161C2" w:rsidRPr="006306E4" w:rsidRDefault="009161C2" w:rsidP="00FC307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b/>
                <w:sz w:val="18"/>
                <w:szCs w:val="18"/>
              </w:rPr>
              <w:t>Vaccination can be done in summer.</w:t>
            </w:r>
          </w:p>
        </w:tc>
      </w:tr>
      <w:tr w:rsidR="009161C2" w:rsidRPr="006306E4" w14:paraId="486E2F87" w14:textId="77777777" w:rsidTr="00B2267A">
        <w:tc>
          <w:tcPr>
            <w:tcW w:w="324" w:type="dxa"/>
            <w:shd w:val="clear" w:color="auto" w:fill="auto"/>
            <w:vAlign w:val="center"/>
          </w:tcPr>
          <w:p w14:paraId="622FA4F2" w14:textId="77777777" w:rsidR="009161C2" w:rsidRPr="0097097B" w:rsidRDefault="009161C2" w:rsidP="00FC307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7097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T 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58D7C5AF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9.9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C7A862" w14:textId="568EE86D" w:rsidR="009161C2" w:rsidRPr="006306E4" w:rsidRDefault="00A03400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9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78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E93A153" w14:textId="799D2480" w:rsidR="009161C2" w:rsidRPr="006306E4" w:rsidRDefault="00A03400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5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4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0A0D24F" w14:textId="0A669A75" w:rsidR="009161C2" w:rsidRPr="006306E4" w:rsidRDefault="00A03400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2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8</w:t>
            </w:r>
            <w:r w:rsidR="009161C2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004C5CC" w14:textId="161A5E1A" w:rsidR="009161C2" w:rsidRPr="006306E4" w:rsidRDefault="009161C2" w:rsidP="00117FD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03400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A03400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A0340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14:paraId="2224DD2E" w14:textId="7BDBA667" w:rsidR="009161C2" w:rsidRPr="006306E4" w:rsidRDefault="009161C2" w:rsidP="00117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B24BE7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B45FEC8" w14:textId="77777777" w:rsidR="009161C2" w:rsidRPr="006306E4" w:rsidRDefault="009161C2" w:rsidP="00117FD4">
            <w:pPr>
              <w:tabs>
                <w:tab w:val="left" w:pos="991"/>
              </w:tabs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80.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74C2D07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8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0682E73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187 (79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14:paraId="47CAC180" w14:textId="77777777" w:rsidR="009161C2" w:rsidRPr="006306E4" w:rsidRDefault="009161C2" w:rsidP="00FC3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9161C2" w:rsidRPr="006306E4" w14:paraId="782FA58D" w14:textId="77777777" w:rsidTr="00B2267A">
        <w:tc>
          <w:tcPr>
            <w:tcW w:w="324" w:type="dxa"/>
            <w:shd w:val="clear" w:color="auto" w:fill="auto"/>
            <w:vAlign w:val="center"/>
          </w:tcPr>
          <w:p w14:paraId="46223AB0" w14:textId="77777777" w:rsidR="009161C2" w:rsidRPr="0097097B" w:rsidRDefault="009161C2" w:rsidP="00FC307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7097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F 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2A325A50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73 (3.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BF89E0" w14:textId="010AE51B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A0340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4.</w:t>
            </w:r>
            <w:r w:rsidR="00A0340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71935E9" w14:textId="4F340A33" w:rsidR="009161C2" w:rsidRPr="006306E4" w:rsidRDefault="00A03400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D35F5D3" w14:textId="19FB6C6C" w:rsidR="009161C2" w:rsidRPr="006306E4" w:rsidRDefault="00A03400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>.3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352F416" w14:textId="01B568D9" w:rsidR="009161C2" w:rsidRPr="006306E4" w:rsidRDefault="00A03400" w:rsidP="00117FD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606ABCA4" w14:textId="77777777" w:rsidR="009161C2" w:rsidRPr="006306E4" w:rsidRDefault="009161C2" w:rsidP="00117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9D3D8CF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69 (3.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F31795B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54 (3.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8097126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15 (6.4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5D469785" w14:textId="77777777" w:rsidR="009161C2" w:rsidRPr="006306E4" w:rsidRDefault="009161C2" w:rsidP="00FC30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61C2" w:rsidRPr="006306E4" w14:paraId="6F7A30AC" w14:textId="77777777" w:rsidTr="00B2267A">
        <w:tc>
          <w:tcPr>
            <w:tcW w:w="324" w:type="dxa"/>
            <w:shd w:val="clear" w:color="auto" w:fill="auto"/>
            <w:vAlign w:val="center"/>
          </w:tcPr>
          <w:p w14:paraId="56EF0310" w14:textId="77777777" w:rsidR="009161C2" w:rsidRPr="0097097B" w:rsidRDefault="009161C2" w:rsidP="00FC307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7097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I 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2A556BEF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16.2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A1A719D" w14:textId="68C3C250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="00A034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 w:rsidR="00A0340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A034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38559F1" w14:textId="56EDD388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A0340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 w:rsidR="00A034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A034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DD85E73" w14:textId="27FC5E30" w:rsidR="009161C2" w:rsidRPr="006306E4" w:rsidRDefault="00A03400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15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7F40B0A" w14:textId="7D172A54" w:rsidR="009161C2" w:rsidRPr="006306E4" w:rsidRDefault="00A03400" w:rsidP="00117FD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 w:rsidR="009E068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E068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48585A6B" w14:textId="77777777" w:rsidR="009161C2" w:rsidRPr="006306E4" w:rsidRDefault="009161C2" w:rsidP="00117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091A845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16.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F11A08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257 (16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280A33D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14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0C03239F" w14:textId="77777777" w:rsidR="009161C2" w:rsidRPr="006306E4" w:rsidRDefault="009161C2" w:rsidP="00FC30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61C2" w:rsidRPr="006306E4" w14:paraId="457C95A2" w14:textId="77777777" w:rsidTr="00B2267A">
        <w:tc>
          <w:tcPr>
            <w:tcW w:w="12186" w:type="dxa"/>
            <w:gridSpan w:val="11"/>
            <w:shd w:val="clear" w:color="auto" w:fill="auto"/>
            <w:vAlign w:val="center"/>
          </w:tcPr>
          <w:p w14:paraId="3DAA333E" w14:textId="7844A01F" w:rsidR="009161C2" w:rsidRPr="006306E4" w:rsidRDefault="009161C2" w:rsidP="00FC307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b/>
                <w:sz w:val="18"/>
                <w:szCs w:val="18"/>
              </w:rPr>
              <w:t>Vaccination can be done when my child has a cold.</w:t>
            </w:r>
          </w:p>
        </w:tc>
      </w:tr>
      <w:tr w:rsidR="009161C2" w:rsidRPr="006306E4" w14:paraId="01BDE80C" w14:textId="77777777" w:rsidTr="00B2267A">
        <w:tc>
          <w:tcPr>
            <w:tcW w:w="324" w:type="dxa"/>
            <w:shd w:val="clear" w:color="auto" w:fill="auto"/>
            <w:vAlign w:val="center"/>
          </w:tcPr>
          <w:p w14:paraId="578545F6" w14:textId="77777777" w:rsidR="009161C2" w:rsidRPr="0097097B" w:rsidRDefault="009161C2" w:rsidP="00FC307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7097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T 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2ED9CD9A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379 (20.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4B1619D" w14:textId="484C7490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6B5F0A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24.</w:t>
            </w:r>
            <w:r w:rsidR="006B5F0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3FAA79D" w14:textId="36F267EA" w:rsidR="009161C2" w:rsidRPr="006306E4" w:rsidRDefault="006B5F0A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1FD1B4F" w14:textId="713DEEDD" w:rsidR="009161C2" w:rsidRPr="006306E4" w:rsidRDefault="006B5F0A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>7 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010753B" w14:textId="571A0264" w:rsidR="009161C2" w:rsidRPr="006306E4" w:rsidRDefault="009161C2" w:rsidP="00117FD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6B5F0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 w:rsidR="006B5F0A">
              <w:rPr>
                <w:rFonts w:ascii="Times New Roman" w:hAnsi="Times New Roman" w:cs="Times New Roman"/>
                <w:sz w:val="18"/>
                <w:szCs w:val="18"/>
              </w:rPr>
              <w:t>9.0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14:paraId="126E00D3" w14:textId="77777777" w:rsidR="009161C2" w:rsidRPr="006306E4" w:rsidRDefault="009161C2" w:rsidP="00117FD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1224E76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370 (20.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C28C1A7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325 (20.6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29A018F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45 (19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14:paraId="693A6EEA" w14:textId="77777777" w:rsidR="009161C2" w:rsidRPr="006306E4" w:rsidRDefault="009161C2" w:rsidP="00FC3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9161C2" w:rsidRPr="006306E4" w14:paraId="1F582A8A" w14:textId="77777777" w:rsidTr="00B2267A">
        <w:tc>
          <w:tcPr>
            <w:tcW w:w="324" w:type="dxa"/>
            <w:shd w:val="clear" w:color="auto" w:fill="auto"/>
            <w:vAlign w:val="center"/>
          </w:tcPr>
          <w:p w14:paraId="6D7BC117" w14:textId="77777777" w:rsidR="009161C2" w:rsidRPr="0097097B" w:rsidRDefault="009161C2" w:rsidP="00FC307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7097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F 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3FAB7A0E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66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0764ED1" w14:textId="03B80044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6B5F0A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6</w:t>
            </w:r>
            <w:r w:rsidR="006B5F0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6B5F0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5BA78B3" w14:textId="0ED971B4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6B5F0A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7</w:t>
            </w:r>
            <w:r w:rsidR="006B5F0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6B5F0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DB53D87" w14:textId="06E391C0" w:rsidR="009161C2" w:rsidRPr="006306E4" w:rsidRDefault="006B5F0A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3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0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DACFBE4" w14:textId="04A58D1B" w:rsidR="009161C2" w:rsidRPr="006306E4" w:rsidRDefault="009161C2" w:rsidP="00117FD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6B5F0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1 (6</w:t>
            </w:r>
            <w:r w:rsidR="006B5F0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6B5F0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70485010" w14:textId="77777777" w:rsidR="009161C2" w:rsidRPr="006306E4" w:rsidRDefault="009161C2" w:rsidP="00117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13467EE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66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283E183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66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6F4671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6FEE2D99" w14:textId="77777777" w:rsidR="009161C2" w:rsidRPr="006306E4" w:rsidRDefault="009161C2" w:rsidP="00FC30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61C2" w:rsidRPr="006306E4" w14:paraId="20C1A9E6" w14:textId="77777777" w:rsidTr="00B2267A">
        <w:tc>
          <w:tcPr>
            <w:tcW w:w="324" w:type="dxa"/>
            <w:shd w:val="clear" w:color="auto" w:fill="auto"/>
            <w:vAlign w:val="center"/>
          </w:tcPr>
          <w:p w14:paraId="1464AF9A" w14:textId="77777777" w:rsidR="009161C2" w:rsidRPr="0097097B" w:rsidRDefault="009161C2" w:rsidP="00FC307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7097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I 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75B154A6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248 (1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095CDE" w14:textId="10221DF4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6B5F0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 w:rsidR="006B5F0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6B5F0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53C6E2B" w14:textId="73993E85" w:rsidR="009161C2" w:rsidRPr="006306E4" w:rsidRDefault="006B5F0A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A5B1FF8" w14:textId="29CA3360" w:rsidR="009161C2" w:rsidRPr="006306E4" w:rsidRDefault="006B5F0A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1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EE62B66" w14:textId="737FE051" w:rsidR="009161C2" w:rsidRPr="006306E4" w:rsidRDefault="009161C2" w:rsidP="00117FD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6B5F0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 w:rsidR="006B5F0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6B5F0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4F1BA845" w14:textId="77777777" w:rsidR="009161C2" w:rsidRPr="006306E4" w:rsidRDefault="009161C2" w:rsidP="00117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3132C17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237 (13.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8F6411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209 (1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4FEC7CD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28 (11.9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2D43E555" w14:textId="77777777" w:rsidR="009161C2" w:rsidRPr="006306E4" w:rsidRDefault="009161C2" w:rsidP="00FC30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61C2" w:rsidRPr="006306E4" w14:paraId="473C93DC" w14:textId="77777777" w:rsidTr="00B2267A">
        <w:tc>
          <w:tcPr>
            <w:tcW w:w="12186" w:type="dxa"/>
            <w:gridSpan w:val="11"/>
            <w:shd w:val="clear" w:color="auto" w:fill="auto"/>
            <w:vAlign w:val="center"/>
          </w:tcPr>
          <w:p w14:paraId="409FA2FD" w14:textId="44C98B86" w:rsidR="009161C2" w:rsidRPr="006306E4" w:rsidRDefault="009161C2" w:rsidP="00FC307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b/>
                <w:sz w:val="18"/>
                <w:szCs w:val="18"/>
              </w:rPr>
              <w:t>Vaccination can be done when my child has a fever (&gt;38°C).</w:t>
            </w:r>
          </w:p>
        </w:tc>
      </w:tr>
      <w:tr w:rsidR="009161C2" w:rsidRPr="006306E4" w14:paraId="42989355" w14:textId="77777777" w:rsidTr="00B2267A">
        <w:tc>
          <w:tcPr>
            <w:tcW w:w="324" w:type="dxa"/>
            <w:shd w:val="clear" w:color="auto" w:fill="auto"/>
            <w:vAlign w:val="center"/>
          </w:tcPr>
          <w:p w14:paraId="7A01317D" w14:textId="77777777" w:rsidR="009161C2" w:rsidRPr="0097097B" w:rsidRDefault="009161C2" w:rsidP="00FC307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7097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T 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1AD48F0F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38 (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780F5A8" w14:textId="0BF19E2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21 (2.</w:t>
            </w:r>
            <w:r w:rsidR="00CE766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95D2B9C" w14:textId="6A63E30C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2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504969">
              <w:rPr>
                <w:rFonts w:ascii="Times New Roman" w:hAnsi="Times New Roman" w:cs="Times New Roman"/>
                <w:sz w:val="18"/>
                <w:szCs w:val="18"/>
              </w:rPr>
              <w:t>.8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65EE9FE" w14:textId="77C672F6" w:rsidR="009161C2" w:rsidRPr="006306E4" w:rsidRDefault="00504969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9161C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9230BAD" w14:textId="270EBE42" w:rsidR="009161C2" w:rsidRPr="006306E4" w:rsidRDefault="009161C2" w:rsidP="00117FD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5 (2.</w:t>
            </w:r>
            <w:r w:rsidR="0050496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14:paraId="3083BFC5" w14:textId="65652D7F" w:rsidR="009161C2" w:rsidRPr="006306E4" w:rsidRDefault="009161C2" w:rsidP="00117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04969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960ACD3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37 (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D306B4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33 (2.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6B4D804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4 (1.7)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14:paraId="42D00D3C" w14:textId="77777777" w:rsidR="009161C2" w:rsidRPr="006306E4" w:rsidRDefault="009161C2" w:rsidP="00FC3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</w:tr>
      <w:tr w:rsidR="009161C2" w:rsidRPr="006306E4" w14:paraId="77B76BE1" w14:textId="77777777" w:rsidTr="00B2267A">
        <w:tc>
          <w:tcPr>
            <w:tcW w:w="324" w:type="dxa"/>
            <w:shd w:val="clear" w:color="auto" w:fill="auto"/>
            <w:vAlign w:val="center"/>
          </w:tcPr>
          <w:p w14:paraId="72590A3A" w14:textId="77777777" w:rsidR="009161C2" w:rsidRPr="0097097B" w:rsidRDefault="009161C2" w:rsidP="00FC307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7097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F 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5CEA57EB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16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89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53BAE29" w14:textId="64D2DFAF" w:rsidR="009161C2" w:rsidRPr="006306E4" w:rsidRDefault="00CE7660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91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9161C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D9521EC" w14:textId="5E335F94" w:rsidR="009161C2" w:rsidRPr="006306E4" w:rsidRDefault="00504969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>8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3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D43626E" w14:textId="5AE90036" w:rsidR="009161C2" w:rsidRPr="006306E4" w:rsidRDefault="00504969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9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9161C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66E603F" w14:textId="45C75772" w:rsidR="009161C2" w:rsidRPr="006306E4" w:rsidRDefault="00504969" w:rsidP="00117FD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6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88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336F409B" w14:textId="77777777" w:rsidR="009161C2" w:rsidRPr="006306E4" w:rsidRDefault="009161C2" w:rsidP="00117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E0E4D7A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16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89.5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5BF32FD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1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8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313DC70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92.8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0BFCAE4D" w14:textId="77777777" w:rsidR="009161C2" w:rsidRPr="006306E4" w:rsidRDefault="009161C2" w:rsidP="00FC30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61C2" w:rsidRPr="006306E4" w14:paraId="1A79AE1F" w14:textId="77777777" w:rsidTr="00B2267A">
        <w:tc>
          <w:tcPr>
            <w:tcW w:w="324" w:type="dxa"/>
            <w:shd w:val="clear" w:color="auto" w:fill="auto"/>
            <w:vAlign w:val="center"/>
          </w:tcPr>
          <w:p w14:paraId="52B28183" w14:textId="77777777" w:rsidR="009161C2" w:rsidRPr="0097097B" w:rsidRDefault="009161C2" w:rsidP="00FC307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7097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I 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251F5249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161 (8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DA4903D" w14:textId="1470DD00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CE766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7.</w:t>
            </w:r>
            <w:r w:rsidR="00CE766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D3E4634" w14:textId="0866EB8B" w:rsidR="009161C2" w:rsidRPr="006306E4" w:rsidRDefault="00504969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9183520" w14:textId="727D11DA" w:rsidR="009161C2" w:rsidRPr="006306E4" w:rsidRDefault="00504969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>6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9161C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859EC42" w14:textId="1CFFF479" w:rsidR="009161C2" w:rsidRPr="006306E4" w:rsidRDefault="009161C2" w:rsidP="00117FD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50496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9.</w:t>
            </w:r>
            <w:r w:rsidR="0050496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4CC9521B" w14:textId="77777777" w:rsidR="009161C2" w:rsidRPr="006306E4" w:rsidRDefault="009161C2" w:rsidP="00117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25FA8A4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153 (8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D58109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140 (8.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BC3E77F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13 (5.5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6594D9F0" w14:textId="77777777" w:rsidR="009161C2" w:rsidRPr="006306E4" w:rsidRDefault="009161C2" w:rsidP="00FC30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61C2" w:rsidRPr="006306E4" w14:paraId="76D8BF8F" w14:textId="77777777" w:rsidTr="00B2267A">
        <w:tc>
          <w:tcPr>
            <w:tcW w:w="12186" w:type="dxa"/>
            <w:gridSpan w:val="11"/>
            <w:shd w:val="clear" w:color="auto" w:fill="auto"/>
            <w:vAlign w:val="center"/>
          </w:tcPr>
          <w:p w14:paraId="49199E3F" w14:textId="0FBBBAB2" w:rsidR="009161C2" w:rsidRPr="006306E4" w:rsidRDefault="009161C2" w:rsidP="00FC307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b/>
                <w:sz w:val="18"/>
                <w:szCs w:val="18"/>
              </w:rPr>
              <w:t>Vaccine for measles/ rubella/ rubella/ mumps (MMR) is associated with autism.</w:t>
            </w:r>
          </w:p>
        </w:tc>
      </w:tr>
      <w:tr w:rsidR="009161C2" w:rsidRPr="006306E4" w14:paraId="0D6FB4B2" w14:textId="77777777" w:rsidTr="00B2267A">
        <w:tc>
          <w:tcPr>
            <w:tcW w:w="324" w:type="dxa"/>
            <w:shd w:val="clear" w:color="auto" w:fill="auto"/>
            <w:vAlign w:val="center"/>
          </w:tcPr>
          <w:p w14:paraId="7439C7A2" w14:textId="77777777" w:rsidR="009161C2" w:rsidRPr="0097097B" w:rsidRDefault="009161C2" w:rsidP="00FC307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7097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T 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67AC8743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139 (7.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0CE0774" w14:textId="54F7B272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424D9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6.9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B00DF7B" w14:textId="04C28C28" w:rsidR="009161C2" w:rsidRPr="006306E4" w:rsidRDefault="00424D92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B8A5291" w14:textId="0177DDC7" w:rsidR="009161C2" w:rsidRPr="006306E4" w:rsidRDefault="00424D92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161C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400A8CF" w14:textId="6710E8B6" w:rsidR="009161C2" w:rsidRPr="006306E4" w:rsidRDefault="009161C2" w:rsidP="00117FD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E155C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7.1)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14:paraId="1858D848" w14:textId="4B3BDA25" w:rsidR="009161C2" w:rsidRPr="006306E4" w:rsidRDefault="009161C2" w:rsidP="00117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B24BE7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6DF5C9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134 (7.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C7AD944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117 (7.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EDD6DA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17 (7.2)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14:paraId="0258382C" w14:textId="77777777" w:rsidR="009161C2" w:rsidRPr="006306E4" w:rsidRDefault="009161C2" w:rsidP="00FC3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9161C2" w:rsidRPr="006306E4" w14:paraId="4FB41C0A" w14:textId="77777777" w:rsidTr="00B2267A">
        <w:tc>
          <w:tcPr>
            <w:tcW w:w="324" w:type="dxa"/>
            <w:shd w:val="clear" w:color="auto" w:fill="auto"/>
            <w:vAlign w:val="center"/>
          </w:tcPr>
          <w:p w14:paraId="1173D9CD" w14:textId="77777777" w:rsidR="009161C2" w:rsidRPr="0097097B" w:rsidRDefault="009161C2" w:rsidP="00FC307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7097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F 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24773C61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62.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D5423D7" w14:textId="150486CA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424D92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63.</w:t>
            </w:r>
            <w:r w:rsidR="00424D9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FEFB755" w14:textId="342A452E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424D92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60.</w:t>
            </w:r>
            <w:r w:rsidR="00424D9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A593BFA" w14:textId="3D4B36CC" w:rsidR="009161C2" w:rsidRPr="006306E4" w:rsidRDefault="00424D92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1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62.</w:t>
            </w:r>
            <w:r w:rsidR="009161C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B44788C" w14:textId="39A47010" w:rsidR="009161C2" w:rsidRPr="006306E4" w:rsidRDefault="009161C2" w:rsidP="00117FD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E155C1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6</w:t>
            </w:r>
            <w:r w:rsidR="00E155C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.6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1CD17073" w14:textId="77777777" w:rsidR="009161C2" w:rsidRPr="006306E4" w:rsidRDefault="009161C2" w:rsidP="00117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9D39A3C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1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62.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5D0BAF3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63.2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A0DD3D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140 (59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6D542248" w14:textId="77777777" w:rsidR="009161C2" w:rsidRPr="006306E4" w:rsidRDefault="009161C2" w:rsidP="00FC30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61C2" w:rsidRPr="006306E4" w14:paraId="57018EE9" w14:textId="77777777" w:rsidTr="00B2267A">
        <w:tc>
          <w:tcPr>
            <w:tcW w:w="324" w:type="dxa"/>
            <w:shd w:val="clear" w:color="auto" w:fill="auto"/>
            <w:vAlign w:val="center"/>
          </w:tcPr>
          <w:p w14:paraId="4BA49D73" w14:textId="77777777" w:rsidR="009161C2" w:rsidRPr="0097097B" w:rsidRDefault="009161C2" w:rsidP="00FC307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7097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I 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05391B40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29.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AD70AE3" w14:textId="27E645AE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424D9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29.</w:t>
            </w:r>
            <w:r w:rsidR="00424D9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6C99FDA" w14:textId="66862F5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73 (</w:t>
            </w:r>
            <w:r w:rsidR="00424D92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24D9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0062B90" w14:textId="7A3504F3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424D92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424D92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24D9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923927D" w14:textId="3F9AF70C" w:rsidR="009161C2" w:rsidRPr="006306E4" w:rsidRDefault="00E155C1" w:rsidP="00117FD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>.3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44B79EBA" w14:textId="77777777" w:rsidR="009161C2" w:rsidRPr="006306E4" w:rsidRDefault="009161C2" w:rsidP="00117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3510CD4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29.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765F0E3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29.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CD7266E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3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74EA2E5D" w14:textId="77777777" w:rsidR="009161C2" w:rsidRPr="006306E4" w:rsidRDefault="009161C2" w:rsidP="00FC30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61C2" w:rsidRPr="006306E4" w14:paraId="79BA2310" w14:textId="77777777" w:rsidTr="00B2267A">
        <w:tc>
          <w:tcPr>
            <w:tcW w:w="12186" w:type="dxa"/>
            <w:gridSpan w:val="11"/>
            <w:shd w:val="clear" w:color="auto" w:fill="auto"/>
            <w:vAlign w:val="center"/>
          </w:tcPr>
          <w:p w14:paraId="71D4547D" w14:textId="67821D07" w:rsidR="009161C2" w:rsidRPr="006306E4" w:rsidRDefault="009161C2" w:rsidP="00FC307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b/>
                <w:sz w:val="18"/>
                <w:szCs w:val="18"/>
              </w:rPr>
              <w:t>Children would be more resistant if they were not vaccinated.</w:t>
            </w:r>
          </w:p>
        </w:tc>
      </w:tr>
      <w:tr w:rsidR="009161C2" w:rsidRPr="006306E4" w14:paraId="05B31D77" w14:textId="77777777" w:rsidTr="00B2267A">
        <w:tc>
          <w:tcPr>
            <w:tcW w:w="324" w:type="dxa"/>
            <w:shd w:val="clear" w:color="auto" w:fill="auto"/>
            <w:vAlign w:val="center"/>
          </w:tcPr>
          <w:p w14:paraId="74E00D21" w14:textId="77777777" w:rsidR="009161C2" w:rsidRPr="0097097B" w:rsidRDefault="009161C2" w:rsidP="00FC307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7097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T 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52648F9E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79 (4.2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6E67823" w14:textId="35F1C62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0B799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3.</w:t>
            </w:r>
            <w:r w:rsidR="000B799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29BCB75" w14:textId="4B8198DC" w:rsidR="009161C2" w:rsidRPr="006306E4" w:rsidRDefault="000B799A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DD8FAFB" w14:textId="102FB3C5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0B799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3.</w:t>
            </w:r>
            <w:r w:rsidR="000B799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EC201F4" w14:textId="635B1088" w:rsidR="009161C2" w:rsidRPr="006306E4" w:rsidRDefault="009161C2" w:rsidP="00117FD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0B799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5.</w:t>
            </w:r>
            <w:r w:rsidR="000B799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14:paraId="63D1B2CC" w14:textId="7BDBE23C" w:rsidR="009161C2" w:rsidRPr="006306E4" w:rsidRDefault="009161C2" w:rsidP="00117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B24BE7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EC52F0C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79 (4.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DAAD19F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70 (4.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D38C11D" w14:textId="77777777" w:rsidR="009161C2" w:rsidRPr="006306E4" w:rsidRDefault="009161C2" w:rsidP="00117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9 (3.8)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14:paraId="15555539" w14:textId="77777777" w:rsidR="009161C2" w:rsidRPr="006306E4" w:rsidRDefault="009161C2" w:rsidP="00FC3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9161C2" w:rsidRPr="006306E4" w14:paraId="3FDA2D7B" w14:textId="77777777" w:rsidTr="00B2267A">
        <w:tc>
          <w:tcPr>
            <w:tcW w:w="324" w:type="dxa"/>
            <w:shd w:val="clear" w:color="auto" w:fill="auto"/>
            <w:vAlign w:val="center"/>
          </w:tcPr>
          <w:p w14:paraId="437E02B8" w14:textId="77777777" w:rsidR="009161C2" w:rsidRPr="0097097B" w:rsidRDefault="009161C2" w:rsidP="00FC307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7097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F 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543B384A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15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84.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EEB5ADA" w14:textId="38A5DE82" w:rsidR="009161C2" w:rsidRPr="006306E4" w:rsidRDefault="000B799A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4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86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6095395" w14:textId="6ED8C2C9" w:rsidR="009161C2" w:rsidRPr="006306E4" w:rsidRDefault="000B799A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3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9161C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ED854AB" w14:textId="1CE96C89" w:rsidR="009161C2" w:rsidRPr="006306E4" w:rsidRDefault="000B799A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1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9161C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858B407" w14:textId="3D67AA98" w:rsidR="009161C2" w:rsidRPr="006306E4" w:rsidRDefault="000B799A" w:rsidP="00117FD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6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9161C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7DFF63A1" w14:textId="77777777" w:rsidR="009161C2" w:rsidRPr="006306E4" w:rsidRDefault="009161C2" w:rsidP="00117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99E17B1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84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0FFB30C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13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84.6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C84B3B7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8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09EF63F4" w14:textId="77777777" w:rsidR="009161C2" w:rsidRPr="006306E4" w:rsidRDefault="009161C2" w:rsidP="00FC30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61C2" w:rsidRPr="006306E4" w14:paraId="34FA2047" w14:textId="77777777" w:rsidTr="00B2267A">
        <w:tc>
          <w:tcPr>
            <w:tcW w:w="324" w:type="dxa"/>
            <w:shd w:val="clear" w:color="auto" w:fill="auto"/>
            <w:vAlign w:val="center"/>
          </w:tcPr>
          <w:p w14:paraId="300F971C" w14:textId="77777777" w:rsidR="009161C2" w:rsidRPr="0097097B" w:rsidRDefault="009161C2" w:rsidP="00FC307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7097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I 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6124D553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9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11.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D18CE48" w14:textId="679B6C06" w:rsidR="009161C2" w:rsidRPr="006306E4" w:rsidRDefault="000B799A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4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9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BAE8709" w14:textId="6736DDBD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0B799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0B799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17F26CF" w14:textId="0530D08B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0B799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 w:rsidR="000B799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0B799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EF058DC" w14:textId="053B1EE1" w:rsidR="009161C2" w:rsidRPr="006306E4" w:rsidRDefault="009161C2" w:rsidP="00117FD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0B799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10.</w:t>
            </w:r>
            <w:r w:rsidR="000B799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158DE317" w14:textId="77777777" w:rsidR="009161C2" w:rsidRPr="006306E4" w:rsidRDefault="009161C2" w:rsidP="00117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F4DA3DF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203 (11.2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0949CE4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173 (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053D2D6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30 (1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6ACC26D1" w14:textId="77777777" w:rsidR="009161C2" w:rsidRPr="006306E4" w:rsidRDefault="009161C2" w:rsidP="00FC30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61C2" w:rsidRPr="006306E4" w14:paraId="121ED770" w14:textId="77777777" w:rsidTr="00B2267A">
        <w:tc>
          <w:tcPr>
            <w:tcW w:w="12186" w:type="dxa"/>
            <w:gridSpan w:val="11"/>
            <w:shd w:val="clear" w:color="auto" w:fill="auto"/>
            <w:vAlign w:val="center"/>
          </w:tcPr>
          <w:p w14:paraId="7AB52379" w14:textId="4494B19D" w:rsidR="009161C2" w:rsidRPr="006306E4" w:rsidRDefault="009161C2" w:rsidP="00FC307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b/>
                <w:sz w:val="18"/>
                <w:szCs w:val="18"/>
              </w:rPr>
              <w:t>Many vaccines are given too early, leaving the children's immune system, unable to develop.</w:t>
            </w:r>
          </w:p>
        </w:tc>
      </w:tr>
      <w:tr w:rsidR="009161C2" w:rsidRPr="006306E4" w14:paraId="059245D9" w14:textId="77777777" w:rsidTr="00B2267A">
        <w:tc>
          <w:tcPr>
            <w:tcW w:w="324" w:type="dxa"/>
            <w:shd w:val="clear" w:color="auto" w:fill="auto"/>
            <w:vAlign w:val="center"/>
          </w:tcPr>
          <w:p w14:paraId="443BAE8A" w14:textId="77777777" w:rsidR="009161C2" w:rsidRPr="0097097B" w:rsidRDefault="009161C2" w:rsidP="00FC307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7097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T 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40A3CF95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146 (7.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75F4CBC" w14:textId="33DAB125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ED2FF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8.4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E0FBEAF" w14:textId="3AA60253" w:rsidR="009161C2" w:rsidRPr="006306E4" w:rsidRDefault="00ED2FF4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D13191D" w14:textId="0D70EA7C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21689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21689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21689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2931B8A" w14:textId="29798899" w:rsidR="009161C2" w:rsidRPr="006306E4" w:rsidRDefault="009161C2" w:rsidP="00117FD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1689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7.</w:t>
            </w:r>
            <w:r w:rsidR="0021689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14:paraId="209449F0" w14:textId="1C811040" w:rsidR="009161C2" w:rsidRPr="006306E4" w:rsidRDefault="009161C2" w:rsidP="00117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B24BE7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3E536A1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142 (7.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B6DB267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129 (8.2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A61F341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13 (5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14:paraId="1ABDFCA7" w14:textId="77777777" w:rsidR="009161C2" w:rsidRPr="006306E4" w:rsidRDefault="009161C2" w:rsidP="00FC3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</w:tr>
      <w:tr w:rsidR="009161C2" w:rsidRPr="006306E4" w14:paraId="29A69263" w14:textId="77777777" w:rsidTr="00B2267A">
        <w:tc>
          <w:tcPr>
            <w:tcW w:w="324" w:type="dxa"/>
            <w:shd w:val="clear" w:color="auto" w:fill="auto"/>
            <w:vAlign w:val="center"/>
          </w:tcPr>
          <w:p w14:paraId="578E4BA1" w14:textId="77777777" w:rsidR="009161C2" w:rsidRPr="0097097B" w:rsidRDefault="009161C2" w:rsidP="00FC307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7097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F 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08F8495E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1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67.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8234183" w14:textId="63B99189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ED2FF4">
              <w:rPr>
                <w:rFonts w:ascii="Times New Roman" w:hAnsi="Times New Roman" w:cs="Times New Roman"/>
                <w:sz w:val="18"/>
                <w:szCs w:val="18"/>
              </w:rPr>
              <w:t>06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68.</w:t>
            </w:r>
            <w:r w:rsidR="00ED2FF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B95186E" w14:textId="6644CEF3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ED2FF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4 (66.</w:t>
            </w:r>
            <w:r w:rsidR="00ED2FF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1D705A2" w14:textId="4D801154" w:rsidR="009161C2" w:rsidRPr="006306E4" w:rsidRDefault="00216893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66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5D6A5C0" w14:textId="15DA39B4" w:rsidR="009161C2" w:rsidRPr="006306E4" w:rsidRDefault="009161C2" w:rsidP="00117FD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16893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6</w:t>
            </w:r>
            <w:r w:rsidR="0021689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21689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56A18280" w14:textId="77777777" w:rsidR="009161C2" w:rsidRPr="006306E4" w:rsidRDefault="009161C2" w:rsidP="00117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D185AD8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67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A61CAFC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67.2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4B5206F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03A9F19C" w14:textId="77777777" w:rsidR="009161C2" w:rsidRPr="006306E4" w:rsidRDefault="009161C2" w:rsidP="00FC30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61C2" w:rsidRPr="006306E4" w14:paraId="0E170690" w14:textId="77777777" w:rsidTr="00B2267A">
        <w:tc>
          <w:tcPr>
            <w:tcW w:w="324" w:type="dxa"/>
            <w:shd w:val="clear" w:color="auto" w:fill="auto"/>
            <w:vAlign w:val="center"/>
          </w:tcPr>
          <w:p w14:paraId="764AB9F3" w14:textId="77777777" w:rsidR="009161C2" w:rsidRPr="0097097B" w:rsidRDefault="009161C2" w:rsidP="00FC307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7097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I 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2BCCA540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9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24.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4EC5965" w14:textId="2E842B75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ED2FF4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23.</w:t>
            </w:r>
            <w:r w:rsidR="00ED2FF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A2E6D07" w14:textId="60E40023" w:rsidR="009161C2" w:rsidRPr="006306E4" w:rsidRDefault="00216893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219909E" w14:textId="4C70B382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="0021689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2</w:t>
            </w:r>
            <w:r w:rsidR="0021689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21689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6460DAD" w14:textId="3EDEEF93" w:rsidR="009161C2" w:rsidRPr="006306E4" w:rsidRDefault="00216893" w:rsidP="00117FD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161C2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18875727" w14:textId="77777777" w:rsidR="009161C2" w:rsidRPr="006306E4" w:rsidRDefault="009161C2" w:rsidP="00117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B273A94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24.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AFEF736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24.6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25EBC58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60 (25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776C3AC1" w14:textId="77777777" w:rsidR="009161C2" w:rsidRPr="006306E4" w:rsidRDefault="009161C2" w:rsidP="00FC30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61C2" w:rsidRPr="006306E4" w14:paraId="15576751" w14:textId="77777777" w:rsidTr="00B2267A">
        <w:tc>
          <w:tcPr>
            <w:tcW w:w="12186" w:type="dxa"/>
            <w:gridSpan w:val="11"/>
            <w:shd w:val="clear" w:color="auto" w:fill="auto"/>
            <w:vAlign w:val="center"/>
          </w:tcPr>
          <w:p w14:paraId="24636CF3" w14:textId="24BC16A5" w:rsidR="009161C2" w:rsidRPr="006306E4" w:rsidRDefault="009161C2" w:rsidP="00FC307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b/>
                <w:sz w:val="18"/>
                <w:szCs w:val="18"/>
              </w:rPr>
              <w:t>The doses of chemicals that are used in the vaccines are dangerous for humans.</w:t>
            </w:r>
          </w:p>
        </w:tc>
      </w:tr>
      <w:tr w:rsidR="009161C2" w:rsidRPr="006306E4" w14:paraId="1332C9A1" w14:textId="77777777" w:rsidTr="00B2267A">
        <w:tc>
          <w:tcPr>
            <w:tcW w:w="324" w:type="dxa"/>
            <w:shd w:val="clear" w:color="auto" w:fill="auto"/>
            <w:vAlign w:val="center"/>
          </w:tcPr>
          <w:p w14:paraId="55235B60" w14:textId="77777777" w:rsidR="009161C2" w:rsidRPr="0097097B" w:rsidRDefault="009161C2" w:rsidP="00FC307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7097B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 xml:space="preserve">T 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4875609E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109 (5.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A087912" w14:textId="4E110C20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0B6BC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5.</w:t>
            </w:r>
            <w:r w:rsidR="000B6BC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219820E" w14:textId="4C3EAD86" w:rsidR="009161C2" w:rsidRPr="006306E4" w:rsidRDefault="000B6BCF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79F16BE" w14:textId="3D1E1913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0B6BC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5.</w:t>
            </w:r>
            <w:r w:rsidR="000B6BC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A625C78" w14:textId="565E08A6" w:rsidR="009161C2" w:rsidRPr="006306E4" w:rsidRDefault="009161C2" w:rsidP="00117FD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0B6BC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6.</w:t>
            </w:r>
            <w:r w:rsidR="000B6BC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14:paraId="5A8247F3" w14:textId="3971478E" w:rsidR="009161C2" w:rsidRPr="00B24BE7" w:rsidRDefault="009161C2" w:rsidP="00117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BE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B24BE7" w:rsidRPr="00B24BE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30F25BE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107 (5.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727DC85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92 (5.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437C69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15 (6.4)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14:paraId="7B08946B" w14:textId="77777777" w:rsidR="009161C2" w:rsidRPr="006306E4" w:rsidRDefault="009161C2" w:rsidP="00FC3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9161C2" w:rsidRPr="006306E4" w14:paraId="494FB298" w14:textId="77777777" w:rsidTr="00B2267A">
        <w:tc>
          <w:tcPr>
            <w:tcW w:w="324" w:type="dxa"/>
            <w:shd w:val="clear" w:color="auto" w:fill="auto"/>
            <w:vAlign w:val="center"/>
          </w:tcPr>
          <w:p w14:paraId="1E6DE99A" w14:textId="77777777" w:rsidR="009161C2" w:rsidRPr="0097097B" w:rsidRDefault="009161C2" w:rsidP="00FC307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7097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F 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79A770B0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  <w:r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1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70.2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79B1589" w14:textId="0C82579C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0B6BCF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72.</w:t>
            </w:r>
            <w:r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8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395FD84" w14:textId="6F248305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0B6BCF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67.</w:t>
            </w:r>
            <w:r w:rsidR="000B6BC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C2B7524" w14:textId="47BA34A3" w:rsidR="009161C2" w:rsidRPr="006306E4" w:rsidRDefault="000B6BCF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66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073DADC" w14:textId="6C43DBC2" w:rsidR="009161C2" w:rsidRPr="006306E4" w:rsidRDefault="009161C2" w:rsidP="00117FD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0B6BC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1 (71.</w:t>
            </w:r>
            <w:r w:rsidR="000B6BC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679FFEF7" w14:textId="77777777" w:rsidR="009161C2" w:rsidRPr="006306E4" w:rsidRDefault="009161C2" w:rsidP="00117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00529CB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1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70.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20FEFA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7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9E2996F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15250C25" w14:textId="77777777" w:rsidR="009161C2" w:rsidRPr="006306E4" w:rsidRDefault="009161C2" w:rsidP="00FC30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61C2" w:rsidRPr="006306E4" w14:paraId="495E1145" w14:textId="77777777" w:rsidTr="00B2267A">
        <w:tc>
          <w:tcPr>
            <w:tcW w:w="324" w:type="dxa"/>
            <w:shd w:val="clear" w:color="auto" w:fill="auto"/>
            <w:vAlign w:val="center"/>
          </w:tcPr>
          <w:p w14:paraId="1183522E" w14:textId="77777777" w:rsidR="009161C2" w:rsidRPr="0097097B" w:rsidRDefault="009161C2" w:rsidP="00FC307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7097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I 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75F463D5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1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24</w:t>
            </w:r>
            <w:r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.0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BA6DA44" w14:textId="2788E5C6" w:rsidR="009161C2" w:rsidRPr="006306E4" w:rsidRDefault="000B6BCF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>0 (2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B102E29" w14:textId="117A87A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0B6BC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2</w:t>
            </w:r>
            <w:r w:rsidR="000B6BC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0B6BC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6C78B01" w14:textId="33459964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0B6BCF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2</w:t>
            </w:r>
            <w:r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8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E1FDB63" w14:textId="383170CB" w:rsidR="009161C2" w:rsidRPr="006306E4" w:rsidRDefault="000B6BCF" w:rsidP="00117FD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17302255" w14:textId="77777777" w:rsidR="009161C2" w:rsidRPr="006306E4" w:rsidRDefault="009161C2" w:rsidP="00117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CA1E7A7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23.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A40C42A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2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1B25894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65 (27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31FCC6A9" w14:textId="77777777" w:rsidR="009161C2" w:rsidRPr="006306E4" w:rsidRDefault="009161C2" w:rsidP="00FC30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61C2" w:rsidRPr="006306E4" w14:paraId="2174AFD3" w14:textId="77777777" w:rsidTr="00B2267A">
        <w:tc>
          <w:tcPr>
            <w:tcW w:w="12186" w:type="dxa"/>
            <w:gridSpan w:val="11"/>
            <w:shd w:val="clear" w:color="auto" w:fill="auto"/>
            <w:vAlign w:val="center"/>
          </w:tcPr>
          <w:p w14:paraId="38C966AC" w14:textId="5533644A" w:rsidR="009161C2" w:rsidRPr="006306E4" w:rsidRDefault="009161C2" w:rsidP="00FC307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b/>
                <w:sz w:val="18"/>
                <w:szCs w:val="18"/>
              </w:rPr>
              <w:t>Vaccination increases the appearance of allergies.</w:t>
            </w:r>
          </w:p>
        </w:tc>
      </w:tr>
      <w:tr w:rsidR="009161C2" w:rsidRPr="006306E4" w14:paraId="0C425857" w14:textId="77777777" w:rsidTr="00B2267A">
        <w:tc>
          <w:tcPr>
            <w:tcW w:w="324" w:type="dxa"/>
            <w:shd w:val="clear" w:color="auto" w:fill="auto"/>
            <w:vAlign w:val="center"/>
          </w:tcPr>
          <w:p w14:paraId="1489F53E" w14:textId="77777777" w:rsidR="009161C2" w:rsidRPr="0097097B" w:rsidRDefault="009161C2" w:rsidP="00FC307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7097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T 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0B91F8DC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8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6.3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A04BF46" w14:textId="4E625AF6" w:rsidR="009161C2" w:rsidRPr="006306E4" w:rsidRDefault="00D76F2A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5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32AD8D7" w14:textId="641D6A79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D76F2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D76F2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76F2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DCD860C" w14:textId="4BBB37E1" w:rsidR="009161C2" w:rsidRPr="006306E4" w:rsidRDefault="00D76F2A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A4E0391" w14:textId="6464507F" w:rsidR="009161C2" w:rsidRPr="006306E4" w:rsidRDefault="009161C2" w:rsidP="00117FD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475A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5.</w:t>
            </w:r>
            <w:r w:rsidR="008475A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14:paraId="7DEBB2C8" w14:textId="3D689063" w:rsidR="009161C2" w:rsidRPr="00B24BE7" w:rsidRDefault="009161C2" w:rsidP="00117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4</w:t>
            </w:r>
            <w:r w:rsidR="00B24BE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6368C14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116 (6.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5A8CAFD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104 (6.6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77FF8B8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12 (5.1)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14:paraId="43757626" w14:textId="77777777" w:rsidR="009161C2" w:rsidRPr="006306E4" w:rsidRDefault="009161C2" w:rsidP="00FC3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9161C2" w:rsidRPr="006306E4" w14:paraId="62DC9E8E" w14:textId="77777777" w:rsidTr="00B2267A">
        <w:tc>
          <w:tcPr>
            <w:tcW w:w="324" w:type="dxa"/>
            <w:shd w:val="clear" w:color="auto" w:fill="auto"/>
            <w:vAlign w:val="center"/>
          </w:tcPr>
          <w:p w14:paraId="6843AE7C" w14:textId="77777777" w:rsidR="009161C2" w:rsidRPr="0097097B" w:rsidRDefault="009161C2" w:rsidP="00FC307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7097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F 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0789C3AF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  <w:r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2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53.</w:t>
            </w:r>
            <w:r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2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B24D4FC" w14:textId="1D20A43C" w:rsidR="009161C2" w:rsidRPr="006306E4" w:rsidRDefault="00D76F2A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 w:rsidR="009161C2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9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55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F0B9B2A" w14:textId="32A2FA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D76F2A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51.</w:t>
            </w:r>
            <w:r w:rsidR="00D76F2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B4C8F5F" w14:textId="684BA79A" w:rsidR="009161C2" w:rsidRPr="006306E4" w:rsidRDefault="00D76F2A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4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E57B9B4" w14:textId="6EEF020D" w:rsidR="009161C2" w:rsidRPr="006306E4" w:rsidRDefault="009161C2" w:rsidP="00117FD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47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2 (53.</w:t>
            </w:r>
            <w:r w:rsidR="00847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667C11E5" w14:textId="77777777" w:rsidR="009161C2" w:rsidRPr="006306E4" w:rsidRDefault="009161C2" w:rsidP="00117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0C7606C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5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BCAEE18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52.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31CE6E8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124 (5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36D34A78" w14:textId="77777777" w:rsidR="009161C2" w:rsidRPr="006306E4" w:rsidRDefault="009161C2" w:rsidP="00FC30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61C2" w:rsidRPr="006306E4" w14:paraId="31AA0ACE" w14:textId="77777777" w:rsidTr="00B2267A">
        <w:tc>
          <w:tcPr>
            <w:tcW w:w="324" w:type="dxa"/>
            <w:shd w:val="clear" w:color="auto" w:fill="auto"/>
            <w:vAlign w:val="center"/>
          </w:tcPr>
          <w:p w14:paraId="44BB99EF" w14:textId="77777777" w:rsidR="009161C2" w:rsidRPr="0097097B" w:rsidRDefault="009161C2" w:rsidP="00FC307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7097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I 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6C0D3253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  <w:r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4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40.</w:t>
            </w:r>
            <w:r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5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1508573" w14:textId="7EB3F76F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D76F2A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39.</w:t>
            </w:r>
            <w:r w:rsidR="00D76F2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91C6AD1" w14:textId="64971090" w:rsidR="009161C2" w:rsidRPr="006306E4" w:rsidRDefault="00D76F2A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23A85D3" w14:textId="1B116146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2</w:t>
            </w:r>
            <w:r w:rsidR="00D76F2A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4</w:t>
            </w:r>
            <w:r w:rsidR="00D76F2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76F2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8D2381E" w14:textId="3D82BBBC" w:rsidR="009161C2" w:rsidRPr="006306E4" w:rsidRDefault="008475A8" w:rsidP="00117FD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>7 (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73BFA439" w14:textId="77777777" w:rsidR="009161C2" w:rsidRPr="006306E4" w:rsidRDefault="009161C2" w:rsidP="00117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A0C09EF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7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4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AE5C69A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40.5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C00E54D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9 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(4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09698F45" w14:textId="77777777" w:rsidR="009161C2" w:rsidRPr="006306E4" w:rsidRDefault="009161C2" w:rsidP="00FC30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61C2" w:rsidRPr="006306E4" w14:paraId="74E074A8" w14:textId="77777777" w:rsidTr="00B2267A">
        <w:tc>
          <w:tcPr>
            <w:tcW w:w="12186" w:type="dxa"/>
            <w:gridSpan w:val="11"/>
            <w:shd w:val="clear" w:color="auto" w:fill="auto"/>
            <w:vAlign w:val="center"/>
          </w:tcPr>
          <w:p w14:paraId="636D5847" w14:textId="620DD58C" w:rsidR="009161C2" w:rsidRPr="006306E4" w:rsidRDefault="009161C2" w:rsidP="00FC307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b/>
                <w:sz w:val="18"/>
                <w:szCs w:val="18"/>
              </w:rPr>
              <w:t>There is a vaccine to prevent cervical cancer.</w:t>
            </w:r>
          </w:p>
        </w:tc>
      </w:tr>
      <w:tr w:rsidR="009161C2" w:rsidRPr="006306E4" w14:paraId="10421A92" w14:textId="77777777" w:rsidTr="00B2267A">
        <w:tc>
          <w:tcPr>
            <w:tcW w:w="324" w:type="dxa"/>
            <w:shd w:val="clear" w:color="auto" w:fill="auto"/>
            <w:vAlign w:val="center"/>
          </w:tcPr>
          <w:p w14:paraId="61E83B34" w14:textId="77777777" w:rsidR="009161C2" w:rsidRPr="0097097B" w:rsidRDefault="009161C2" w:rsidP="00FC307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7097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T 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25342291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183</w:t>
            </w:r>
            <w:r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4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97.5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C1EE4FF" w14:textId="462501F8" w:rsidR="009161C2" w:rsidRPr="006306E4" w:rsidRDefault="008475A8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8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97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844000D" w14:textId="6BE88983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8475A8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97</w:t>
            </w:r>
            <w:r w:rsidR="008475A8">
              <w:rPr>
                <w:rFonts w:ascii="Times New Roman" w:hAnsi="Times New Roman" w:cs="Times New Roman"/>
                <w:sz w:val="18"/>
                <w:szCs w:val="18"/>
              </w:rPr>
              <w:t>.6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3C2BE66" w14:textId="7D6385FE" w:rsidR="009161C2" w:rsidRPr="006306E4" w:rsidRDefault="008475A8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97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0414C99" w14:textId="122F38BD" w:rsidR="009161C2" w:rsidRPr="006306E4" w:rsidRDefault="009161C2" w:rsidP="00117FD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8475A8">
              <w:rPr>
                <w:rFonts w:ascii="Times New Roman" w:hAnsi="Times New Roman" w:cs="Times New Roman"/>
                <w:sz w:val="18"/>
                <w:szCs w:val="18"/>
              </w:rPr>
              <w:t>05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97.</w:t>
            </w:r>
            <w:r w:rsidR="008475A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14:paraId="14248418" w14:textId="44AECA12" w:rsidR="009161C2" w:rsidRPr="006306E4" w:rsidRDefault="009161C2" w:rsidP="00117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B24BE7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7EC3F98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17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97.5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5090DF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15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97.5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6D28F02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97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14:paraId="46C50AF4" w14:textId="77777777" w:rsidR="009161C2" w:rsidRPr="006306E4" w:rsidRDefault="009161C2" w:rsidP="00FC307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bCs/>
                <w:sz w:val="18"/>
                <w:szCs w:val="18"/>
              </w:rPr>
              <w:t>0.92</w:t>
            </w:r>
          </w:p>
        </w:tc>
      </w:tr>
      <w:tr w:rsidR="009161C2" w:rsidRPr="006306E4" w14:paraId="77FD6415" w14:textId="77777777" w:rsidTr="00B2267A">
        <w:tc>
          <w:tcPr>
            <w:tcW w:w="324" w:type="dxa"/>
            <w:shd w:val="clear" w:color="auto" w:fill="auto"/>
            <w:vAlign w:val="center"/>
          </w:tcPr>
          <w:p w14:paraId="5302040B" w14:textId="77777777" w:rsidR="009161C2" w:rsidRPr="0097097B" w:rsidRDefault="009161C2" w:rsidP="00FC307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7097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F 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0F61EBE5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12 (0.6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A37820" w14:textId="0CF19E7E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5 (0.</w:t>
            </w:r>
            <w:r w:rsidR="008475A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C44257D" w14:textId="52D91719" w:rsidR="009161C2" w:rsidRPr="006306E4" w:rsidRDefault="008475A8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D5EF949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1 (0.</w:t>
            </w:r>
            <w:r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2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138260B" w14:textId="7AFD79BF" w:rsidR="009161C2" w:rsidRPr="006306E4" w:rsidRDefault="009161C2" w:rsidP="00117FD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2 (0.</w:t>
            </w:r>
            <w:r w:rsidR="008475A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021827C7" w14:textId="77777777" w:rsidR="009161C2" w:rsidRPr="006306E4" w:rsidRDefault="009161C2" w:rsidP="00117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3BA9E1C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12 (0.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9508771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10 (0.6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168E0C8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2 (0.9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2F840D42" w14:textId="77777777" w:rsidR="009161C2" w:rsidRPr="006306E4" w:rsidRDefault="009161C2" w:rsidP="00FC30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61C2" w:rsidRPr="006306E4" w14:paraId="35DBD975" w14:textId="77777777" w:rsidTr="00B2267A">
        <w:tc>
          <w:tcPr>
            <w:tcW w:w="324" w:type="dxa"/>
            <w:shd w:val="clear" w:color="auto" w:fill="auto"/>
            <w:vAlign w:val="center"/>
          </w:tcPr>
          <w:p w14:paraId="4EF56D6E" w14:textId="77777777" w:rsidR="009161C2" w:rsidRPr="0097097B" w:rsidRDefault="009161C2" w:rsidP="00FC307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7097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I 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3873F77E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36 (1.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3EA7124" w14:textId="54CE505D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18 (</w:t>
            </w:r>
            <w:r w:rsidR="008475A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47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4036025" w14:textId="29B83A92" w:rsidR="009161C2" w:rsidRPr="006306E4" w:rsidRDefault="008475A8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08C651F" w14:textId="5C8D7E4D" w:rsidR="009161C2" w:rsidRPr="006306E4" w:rsidRDefault="008475A8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EBAE602" w14:textId="1FF34517" w:rsidR="009161C2" w:rsidRPr="006306E4" w:rsidRDefault="009161C2" w:rsidP="00117FD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4 (1.</w:t>
            </w:r>
            <w:r w:rsidR="008475A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1316DC0E" w14:textId="77777777" w:rsidR="009161C2" w:rsidRPr="006306E4" w:rsidRDefault="009161C2" w:rsidP="00117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F04CC57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33 (1.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201BD8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29 (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8D8F939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4 (1.7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76DDCBAE" w14:textId="77777777" w:rsidR="009161C2" w:rsidRPr="006306E4" w:rsidRDefault="009161C2" w:rsidP="00FC30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61C2" w:rsidRPr="006306E4" w14:paraId="76B8C5B1" w14:textId="77777777" w:rsidTr="00B2267A">
        <w:tc>
          <w:tcPr>
            <w:tcW w:w="12186" w:type="dxa"/>
            <w:gridSpan w:val="11"/>
            <w:shd w:val="clear" w:color="auto" w:fill="auto"/>
            <w:vAlign w:val="center"/>
          </w:tcPr>
          <w:p w14:paraId="4E323219" w14:textId="0EB2F73B" w:rsidR="009161C2" w:rsidRPr="006306E4" w:rsidRDefault="009161C2" w:rsidP="00FC307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b/>
                <w:sz w:val="18"/>
                <w:szCs w:val="18"/>
              </w:rPr>
              <w:t>Vaccination is not needed for diseases that have disappeared.</w:t>
            </w:r>
          </w:p>
        </w:tc>
      </w:tr>
      <w:tr w:rsidR="009161C2" w:rsidRPr="006306E4" w14:paraId="253A1865" w14:textId="77777777" w:rsidTr="00B2267A">
        <w:tc>
          <w:tcPr>
            <w:tcW w:w="324" w:type="dxa"/>
            <w:shd w:val="clear" w:color="auto" w:fill="auto"/>
            <w:vAlign w:val="center"/>
          </w:tcPr>
          <w:p w14:paraId="2985049F" w14:textId="77777777" w:rsidR="009161C2" w:rsidRPr="0097097B" w:rsidRDefault="009161C2" w:rsidP="00FC307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7097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T 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6F0F2233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114 (6</w:t>
            </w:r>
            <w:r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.1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29FE195" w14:textId="029F3430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F6601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6.</w:t>
            </w:r>
            <w:r w:rsidR="00F6601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A9DF010" w14:textId="478A07BC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F6601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5.</w:t>
            </w:r>
            <w:r w:rsidR="00F6601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80F74F8" w14:textId="0C321DA3" w:rsidR="009161C2" w:rsidRPr="006306E4" w:rsidRDefault="00F66016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4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581E03C" w14:textId="358AD7C3" w:rsidR="009161C2" w:rsidRPr="006306E4" w:rsidRDefault="009161C2" w:rsidP="00117FD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F6601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F6601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6601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14:paraId="62842042" w14:textId="46AE242F" w:rsidR="009161C2" w:rsidRPr="00B24BE7" w:rsidRDefault="00B24BE7" w:rsidP="00117FD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24BE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1D6623E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106 (5.</w:t>
            </w:r>
            <w:r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9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88384F8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93 (5.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90EA87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13 (5.5)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14:paraId="3A81EBA6" w14:textId="77777777" w:rsidR="009161C2" w:rsidRPr="005F074C" w:rsidRDefault="009161C2" w:rsidP="00FC307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l-GR"/>
              </w:rPr>
            </w:pPr>
            <w:r w:rsidRPr="006306E4">
              <w:rPr>
                <w:rFonts w:ascii="Times New Roman" w:hAnsi="Times New Roman" w:cs="Times New Roman"/>
                <w:bCs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l-GR"/>
              </w:rPr>
              <w:t>4</w:t>
            </w:r>
          </w:p>
        </w:tc>
      </w:tr>
      <w:tr w:rsidR="009161C2" w:rsidRPr="006306E4" w14:paraId="6D20FF7B" w14:textId="77777777" w:rsidTr="00B2267A">
        <w:tc>
          <w:tcPr>
            <w:tcW w:w="324" w:type="dxa"/>
            <w:shd w:val="clear" w:color="auto" w:fill="auto"/>
            <w:vAlign w:val="center"/>
          </w:tcPr>
          <w:p w14:paraId="40C6B368" w14:textId="77777777" w:rsidR="009161C2" w:rsidRPr="0097097B" w:rsidRDefault="009161C2" w:rsidP="00FC307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7097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F 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21DD7905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18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80.6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787F4C" w14:textId="4698130E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F66016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82.</w:t>
            </w:r>
            <w:r w:rsidR="00F6601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1B84F37" w14:textId="4DE790B4" w:rsidR="009161C2" w:rsidRPr="006306E4" w:rsidRDefault="00F66016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5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6C3CB32" w14:textId="3A63A77A" w:rsidR="009161C2" w:rsidRPr="006306E4" w:rsidRDefault="00F66016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2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77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659E735" w14:textId="426261DE" w:rsidR="009161C2" w:rsidRPr="006306E4" w:rsidRDefault="009161C2" w:rsidP="00117FD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47775E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47775E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7775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2207D2B8" w14:textId="77777777" w:rsidR="009161C2" w:rsidRPr="006306E4" w:rsidRDefault="009161C2" w:rsidP="00117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12B96FE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146</w:t>
            </w:r>
            <w:r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1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80.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04C3FF4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127</w:t>
            </w:r>
            <w:r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2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80.</w:t>
            </w:r>
            <w:r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8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3E3787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8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9 (80.</w:t>
            </w:r>
            <w:r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4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75E4FF3F" w14:textId="77777777" w:rsidR="009161C2" w:rsidRPr="006306E4" w:rsidRDefault="009161C2" w:rsidP="00FC307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9161C2" w:rsidRPr="006306E4" w14:paraId="47241343" w14:textId="77777777" w:rsidTr="00B2267A">
        <w:tc>
          <w:tcPr>
            <w:tcW w:w="3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F60B98" w14:textId="77777777" w:rsidR="009161C2" w:rsidRPr="0097097B" w:rsidRDefault="009161C2" w:rsidP="00FC307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7097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I 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278E13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1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13.</w:t>
            </w:r>
            <w:r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3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825028" w14:textId="0845C748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</w:t>
            </w:r>
            <w:r w:rsidR="00F6601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11.</w:t>
            </w:r>
            <w:r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6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4A060C" w14:textId="0F7C5217" w:rsidR="009161C2" w:rsidRPr="006306E4" w:rsidRDefault="00F66016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D6A2F8" w14:textId="41A62C65" w:rsidR="009161C2" w:rsidRPr="006306E4" w:rsidRDefault="00F66016" w:rsidP="00117FD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18</w:t>
            </w:r>
            <w:r w:rsidR="009161C2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9161C2"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820DD3" w14:textId="595AC0DF" w:rsidR="009161C2" w:rsidRPr="006306E4" w:rsidRDefault="009161C2" w:rsidP="00117FD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47775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 w:rsidR="0047775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7775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594341" w14:textId="77777777" w:rsidR="009161C2" w:rsidRPr="006306E4" w:rsidRDefault="009161C2" w:rsidP="00117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75C1CB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3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13.</w:t>
            </w:r>
            <w:r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4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9876E4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 xml:space="preserve"> (13.</w:t>
            </w:r>
            <w:r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3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15E344" w14:textId="77777777" w:rsidR="009161C2" w:rsidRPr="006306E4" w:rsidRDefault="009161C2" w:rsidP="00117FD4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33 (14</w:t>
            </w:r>
            <w:r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.1</w:t>
            </w:r>
            <w:r w:rsidRPr="006306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BC8AC2" w14:textId="77777777" w:rsidR="009161C2" w:rsidRPr="006306E4" w:rsidRDefault="009161C2" w:rsidP="00FC30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61C2" w:rsidRPr="00840E95" w14:paraId="014BE442" w14:textId="77777777" w:rsidTr="00B2267A">
        <w:tc>
          <w:tcPr>
            <w:tcW w:w="12186" w:type="dxa"/>
            <w:gridSpan w:val="11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03C290" w14:textId="7AD26E95" w:rsidR="009161C2" w:rsidRPr="00840E95" w:rsidRDefault="009161C2" w:rsidP="00FC30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bbreviations:  T, true; F, false; I, I don’t know; </w:t>
            </w:r>
            <w:r w:rsidRPr="00840E95">
              <w:rPr>
                <w:rFonts w:ascii="Times New Roman" w:hAnsi="Times New Roman" w:cs="Times New Roman"/>
                <w:sz w:val="16"/>
                <w:szCs w:val="16"/>
              </w:rPr>
              <w:t>Bold font indicates statistical significance (p&lt;0.05).</w:t>
            </w:r>
          </w:p>
        </w:tc>
      </w:tr>
      <w:bookmarkEnd w:id="1"/>
    </w:tbl>
    <w:p w14:paraId="36402968" w14:textId="56814C87" w:rsidR="00DA71B6" w:rsidRDefault="00DA71B6" w:rsidP="00DA71B6"/>
    <w:p w14:paraId="3961B767" w14:textId="175964B7" w:rsidR="00DA71B6" w:rsidRDefault="00DA71B6" w:rsidP="00DA71B6">
      <w:pPr>
        <w:rPr>
          <w:rFonts w:ascii="Times New Roman" w:hAnsi="Times New Roman" w:cs="Times New Roman"/>
          <w:sz w:val="16"/>
          <w:szCs w:val="16"/>
        </w:rPr>
      </w:pPr>
    </w:p>
    <w:p w14:paraId="5B796DF6" w14:textId="5C7C5A05" w:rsidR="00AE2067" w:rsidRDefault="00AE2067" w:rsidP="00DA71B6">
      <w:pPr>
        <w:rPr>
          <w:rFonts w:ascii="Times New Roman" w:hAnsi="Times New Roman" w:cs="Times New Roman"/>
          <w:sz w:val="16"/>
          <w:szCs w:val="16"/>
        </w:rPr>
      </w:pPr>
    </w:p>
    <w:p w14:paraId="299661FC" w14:textId="0939D72B" w:rsidR="00AE2067" w:rsidRDefault="00AE2067" w:rsidP="00DA71B6">
      <w:pPr>
        <w:rPr>
          <w:rFonts w:ascii="Times New Roman" w:hAnsi="Times New Roman" w:cs="Times New Roman"/>
          <w:sz w:val="16"/>
          <w:szCs w:val="16"/>
        </w:rPr>
      </w:pPr>
    </w:p>
    <w:p w14:paraId="0B003F34" w14:textId="2385524F" w:rsidR="00AE2067" w:rsidRDefault="00AE2067" w:rsidP="00DA71B6">
      <w:pPr>
        <w:rPr>
          <w:rFonts w:ascii="Times New Roman" w:hAnsi="Times New Roman" w:cs="Times New Roman"/>
          <w:sz w:val="16"/>
          <w:szCs w:val="16"/>
        </w:rPr>
      </w:pPr>
    </w:p>
    <w:p w14:paraId="4CB35ED0" w14:textId="184941A8" w:rsidR="00AE2067" w:rsidRDefault="00AE2067" w:rsidP="00DA71B6">
      <w:pPr>
        <w:rPr>
          <w:rFonts w:ascii="Times New Roman" w:hAnsi="Times New Roman" w:cs="Times New Roman"/>
          <w:sz w:val="16"/>
          <w:szCs w:val="16"/>
        </w:rPr>
      </w:pPr>
    </w:p>
    <w:p w14:paraId="4D6899AE" w14:textId="40DC8546" w:rsidR="00AE2067" w:rsidRDefault="00AE2067" w:rsidP="00DA71B6">
      <w:pPr>
        <w:rPr>
          <w:rFonts w:ascii="Times New Roman" w:hAnsi="Times New Roman" w:cs="Times New Roman"/>
          <w:sz w:val="16"/>
          <w:szCs w:val="16"/>
        </w:rPr>
      </w:pPr>
    </w:p>
    <w:p w14:paraId="66F198D5" w14:textId="5D810B61" w:rsidR="00AE2067" w:rsidRDefault="00AE2067" w:rsidP="00DA71B6">
      <w:pPr>
        <w:rPr>
          <w:rFonts w:ascii="Times New Roman" w:hAnsi="Times New Roman" w:cs="Times New Roman"/>
          <w:sz w:val="16"/>
          <w:szCs w:val="16"/>
        </w:rPr>
      </w:pPr>
    </w:p>
    <w:p w14:paraId="3A9E6693" w14:textId="69D1E32D" w:rsidR="00AE2067" w:rsidRDefault="00AE2067" w:rsidP="00DA71B6">
      <w:pPr>
        <w:rPr>
          <w:rFonts w:ascii="Times New Roman" w:hAnsi="Times New Roman" w:cs="Times New Roman"/>
          <w:sz w:val="16"/>
          <w:szCs w:val="16"/>
        </w:rPr>
      </w:pPr>
    </w:p>
    <w:p w14:paraId="0D6A96C5" w14:textId="77777777" w:rsidR="00E57D61" w:rsidRPr="00840E95" w:rsidRDefault="00E57D61" w:rsidP="00DA71B6">
      <w:pPr>
        <w:rPr>
          <w:rFonts w:ascii="Times New Roman" w:hAnsi="Times New Roman" w:cs="Times New Roman"/>
          <w:sz w:val="16"/>
          <w:szCs w:val="16"/>
        </w:rPr>
      </w:pPr>
    </w:p>
    <w:sectPr w:rsidR="00E57D61" w:rsidRPr="00840E95" w:rsidSect="00CD14E0">
      <w:footerReference w:type="default" r:id="rId8"/>
      <w:pgSz w:w="15840" w:h="12240" w:orient="landscape" w:code="1"/>
      <w:pgMar w:top="1797" w:right="1440" w:bottom="179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4854E2" w14:textId="77777777" w:rsidR="00D32005" w:rsidRDefault="00D32005" w:rsidP="00AC1CB1">
      <w:pPr>
        <w:spacing w:after="0" w:line="240" w:lineRule="auto"/>
      </w:pPr>
      <w:r>
        <w:separator/>
      </w:r>
    </w:p>
  </w:endnote>
  <w:endnote w:type="continuationSeparator" w:id="0">
    <w:p w14:paraId="2C6174EE" w14:textId="77777777" w:rsidR="00D32005" w:rsidRDefault="00D32005" w:rsidP="00AC1C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4683305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0E0741" w14:textId="0594A3A8" w:rsidR="00FC3077" w:rsidRDefault="00FC307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3C0D7A8" w14:textId="77777777" w:rsidR="00FC3077" w:rsidRDefault="00FC30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6CDBF3" w14:textId="77777777" w:rsidR="00D32005" w:rsidRDefault="00D32005" w:rsidP="00AC1CB1">
      <w:pPr>
        <w:spacing w:after="0" w:line="240" w:lineRule="auto"/>
      </w:pPr>
      <w:r>
        <w:separator/>
      </w:r>
    </w:p>
  </w:footnote>
  <w:footnote w:type="continuationSeparator" w:id="0">
    <w:p w14:paraId="5B064A56" w14:textId="77777777" w:rsidR="00D32005" w:rsidRDefault="00D32005" w:rsidP="00AC1C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D028D0"/>
    <w:multiLevelType w:val="hybridMultilevel"/>
    <w:tmpl w:val="BAA4D030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CB44E0"/>
    <w:multiLevelType w:val="hybridMultilevel"/>
    <w:tmpl w:val="CEC282EC"/>
    <w:lvl w:ilvl="0" w:tplc="0408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5A4F5E"/>
    <w:multiLevelType w:val="hybridMultilevel"/>
    <w:tmpl w:val="09E87B72"/>
    <w:lvl w:ilvl="0" w:tplc="0408000F">
      <w:start w:val="1"/>
      <w:numFmt w:val="decimal"/>
      <w:lvlText w:val="%1."/>
      <w:lvlJc w:val="left"/>
      <w:pPr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104306"/>
    <w:multiLevelType w:val="hybridMultilevel"/>
    <w:tmpl w:val="D9B47D90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C475FE"/>
    <w:multiLevelType w:val="hybridMultilevel"/>
    <w:tmpl w:val="6E1A740C"/>
    <w:lvl w:ilvl="0" w:tplc="0408000F">
      <w:start w:val="1"/>
      <w:numFmt w:val="decimal"/>
      <w:lvlText w:val="%1."/>
      <w:lvlJc w:val="left"/>
      <w:pPr>
        <w:ind w:left="720" w:hanging="360"/>
      </w:pPr>
    </w:lvl>
    <w:lvl w:ilvl="1" w:tplc="04080019">
      <w:start w:val="1"/>
      <w:numFmt w:val="lowerLetter"/>
      <w:lvlText w:val="%2."/>
      <w:lvlJc w:val="left"/>
      <w:pPr>
        <w:ind w:left="1440" w:hanging="360"/>
      </w:pPr>
    </w:lvl>
    <w:lvl w:ilvl="2" w:tplc="0408001B">
      <w:start w:val="1"/>
      <w:numFmt w:val="lowerRoman"/>
      <w:lvlText w:val="%3."/>
      <w:lvlJc w:val="right"/>
      <w:pPr>
        <w:ind w:left="2160" w:hanging="180"/>
      </w:pPr>
    </w:lvl>
    <w:lvl w:ilvl="3" w:tplc="0408000F">
      <w:start w:val="1"/>
      <w:numFmt w:val="decimal"/>
      <w:lvlText w:val="%4."/>
      <w:lvlJc w:val="left"/>
      <w:pPr>
        <w:ind w:left="2880" w:hanging="360"/>
      </w:pPr>
    </w:lvl>
    <w:lvl w:ilvl="4" w:tplc="04080019">
      <w:start w:val="1"/>
      <w:numFmt w:val="lowerLetter"/>
      <w:lvlText w:val="%5."/>
      <w:lvlJc w:val="left"/>
      <w:pPr>
        <w:ind w:left="3600" w:hanging="360"/>
      </w:pPr>
    </w:lvl>
    <w:lvl w:ilvl="5" w:tplc="0408001B">
      <w:start w:val="1"/>
      <w:numFmt w:val="lowerRoman"/>
      <w:lvlText w:val="%6."/>
      <w:lvlJc w:val="right"/>
      <w:pPr>
        <w:ind w:left="4320" w:hanging="180"/>
      </w:pPr>
    </w:lvl>
    <w:lvl w:ilvl="6" w:tplc="0408000F">
      <w:start w:val="1"/>
      <w:numFmt w:val="decimal"/>
      <w:lvlText w:val="%7."/>
      <w:lvlJc w:val="left"/>
      <w:pPr>
        <w:ind w:left="5040" w:hanging="360"/>
      </w:pPr>
    </w:lvl>
    <w:lvl w:ilvl="7" w:tplc="04080019">
      <w:start w:val="1"/>
      <w:numFmt w:val="lowerLetter"/>
      <w:lvlText w:val="%8."/>
      <w:lvlJc w:val="left"/>
      <w:pPr>
        <w:ind w:left="5760" w:hanging="360"/>
      </w:pPr>
    </w:lvl>
    <w:lvl w:ilvl="8" w:tplc="0408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6DB5B90"/>
    <w:multiLevelType w:val="hybridMultilevel"/>
    <w:tmpl w:val="00ECA19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3A3EC3"/>
    <w:multiLevelType w:val="multilevel"/>
    <w:tmpl w:val="E384CB88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color w:val="auto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ascii="Arial" w:hAnsi="Arial" w:cs="Arial" w:hint="default"/>
        <w:i w:val="0"/>
        <w:color w:val="auto"/>
        <w:lang w:val="en-US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b w:val="0"/>
        <w:i/>
        <w:color w:val="000000" w:themeColor="text1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7" w15:restartNumberingAfterBreak="0">
    <w:nsid w:val="300A1A4A"/>
    <w:multiLevelType w:val="hybridMultilevel"/>
    <w:tmpl w:val="9D46EF3C"/>
    <w:lvl w:ilvl="0" w:tplc="0408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4FF58B2"/>
    <w:multiLevelType w:val="hybridMultilevel"/>
    <w:tmpl w:val="B66C0070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6F91B16"/>
    <w:multiLevelType w:val="hybridMultilevel"/>
    <w:tmpl w:val="BE00A4C4"/>
    <w:lvl w:ilvl="0" w:tplc="0408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67406274"/>
    <w:multiLevelType w:val="hybridMultilevel"/>
    <w:tmpl w:val="46162C10"/>
    <w:lvl w:ilvl="0" w:tplc="0408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4874134"/>
    <w:multiLevelType w:val="hybridMultilevel"/>
    <w:tmpl w:val="77FA4056"/>
    <w:lvl w:ilvl="0" w:tplc="0408000F">
      <w:start w:val="1"/>
      <w:numFmt w:val="decimal"/>
      <w:lvlText w:val="%1."/>
      <w:lvlJc w:val="left"/>
      <w:pPr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2"/>
  </w:num>
  <w:num w:numId="3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4"/>
  </w:num>
  <w:num w:numId="5">
    <w:abstractNumId w:val="11"/>
  </w:num>
  <w:num w:numId="6">
    <w:abstractNumId w:val="6"/>
  </w:num>
  <w:num w:numId="7">
    <w:abstractNumId w:val="0"/>
  </w:num>
  <w:num w:numId="8">
    <w:abstractNumId w:val="9"/>
  </w:num>
  <w:num w:numId="9">
    <w:abstractNumId w:val="3"/>
  </w:num>
  <w:num w:numId="10">
    <w:abstractNumId w:val="8"/>
  </w:num>
  <w:num w:numId="11">
    <w:abstractNumId w:val="1"/>
  </w:num>
  <w:num w:numId="12">
    <w:abstractNumId w:val="10"/>
  </w:num>
  <w:num w:numId="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M0sDQ0MTUxN7I0MLBQ0lEKTi0uzszPAykwrAUARsLCfSwAAAA="/>
  </w:docVars>
  <w:rsids>
    <w:rsidRoot w:val="009A38EF"/>
    <w:rsid w:val="00000FEF"/>
    <w:rsid w:val="00006C69"/>
    <w:rsid w:val="000135F4"/>
    <w:rsid w:val="00032CE4"/>
    <w:rsid w:val="00041460"/>
    <w:rsid w:val="00042D4F"/>
    <w:rsid w:val="00044C44"/>
    <w:rsid w:val="00046119"/>
    <w:rsid w:val="00046D56"/>
    <w:rsid w:val="000535A4"/>
    <w:rsid w:val="00054C54"/>
    <w:rsid w:val="000579DE"/>
    <w:rsid w:val="00063D17"/>
    <w:rsid w:val="00066544"/>
    <w:rsid w:val="000709B5"/>
    <w:rsid w:val="00080DF4"/>
    <w:rsid w:val="00083DE4"/>
    <w:rsid w:val="00090166"/>
    <w:rsid w:val="000A5E32"/>
    <w:rsid w:val="000A73D4"/>
    <w:rsid w:val="000B0857"/>
    <w:rsid w:val="000B6727"/>
    <w:rsid w:val="000B6BCF"/>
    <w:rsid w:val="000B799A"/>
    <w:rsid w:val="000C3EBE"/>
    <w:rsid w:val="000C40F7"/>
    <w:rsid w:val="000C4B78"/>
    <w:rsid w:val="000C6913"/>
    <w:rsid w:val="000D1102"/>
    <w:rsid w:val="000D37B7"/>
    <w:rsid w:val="000D6067"/>
    <w:rsid w:val="000E3B81"/>
    <w:rsid w:val="000E5604"/>
    <w:rsid w:val="000F7F01"/>
    <w:rsid w:val="00100F07"/>
    <w:rsid w:val="00103D10"/>
    <w:rsid w:val="001042A5"/>
    <w:rsid w:val="00111BFF"/>
    <w:rsid w:val="001151D0"/>
    <w:rsid w:val="00116BC2"/>
    <w:rsid w:val="00117242"/>
    <w:rsid w:val="00117FD4"/>
    <w:rsid w:val="001211DB"/>
    <w:rsid w:val="00126D12"/>
    <w:rsid w:val="00130702"/>
    <w:rsid w:val="0013173A"/>
    <w:rsid w:val="001341DB"/>
    <w:rsid w:val="00135447"/>
    <w:rsid w:val="00151159"/>
    <w:rsid w:val="00151D7E"/>
    <w:rsid w:val="00154519"/>
    <w:rsid w:val="001559CC"/>
    <w:rsid w:val="00166032"/>
    <w:rsid w:val="00166832"/>
    <w:rsid w:val="0016704B"/>
    <w:rsid w:val="001712C6"/>
    <w:rsid w:val="001905D5"/>
    <w:rsid w:val="001920CE"/>
    <w:rsid w:val="00195168"/>
    <w:rsid w:val="001977A7"/>
    <w:rsid w:val="001A021D"/>
    <w:rsid w:val="001A4288"/>
    <w:rsid w:val="001A5AD3"/>
    <w:rsid w:val="001A658A"/>
    <w:rsid w:val="001B5DE6"/>
    <w:rsid w:val="001C49CC"/>
    <w:rsid w:val="001D4FF9"/>
    <w:rsid w:val="001E0991"/>
    <w:rsid w:val="001E12FB"/>
    <w:rsid w:val="001E3922"/>
    <w:rsid w:val="001E4277"/>
    <w:rsid w:val="001E651D"/>
    <w:rsid w:val="001F30F5"/>
    <w:rsid w:val="00200ABE"/>
    <w:rsid w:val="00201F05"/>
    <w:rsid w:val="00203BCA"/>
    <w:rsid w:val="0020773D"/>
    <w:rsid w:val="00212D2A"/>
    <w:rsid w:val="00216893"/>
    <w:rsid w:val="00217172"/>
    <w:rsid w:val="0021793C"/>
    <w:rsid w:val="00217D49"/>
    <w:rsid w:val="00217F5F"/>
    <w:rsid w:val="00220197"/>
    <w:rsid w:val="00230D8C"/>
    <w:rsid w:val="00236CB4"/>
    <w:rsid w:val="00236D5E"/>
    <w:rsid w:val="00243666"/>
    <w:rsid w:val="00245AA2"/>
    <w:rsid w:val="00256695"/>
    <w:rsid w:val="0026335F"/>
    <w:rsid w:val="00266809"/>
    <w:rsid w:val="00267575"/>
    <w:rsid w:val="002745E7"/>
    <w:rsid w:val="00274C6C"/>
    <w:rsid w:val="0027782B"/>
    <w:rsid w:val="00277C14"/>
    <w:rsid w:val="00281073"/>
    <w:rsid w:val="00286B4C"/>
    <w:rsid w:val="00297727"/>
    <w:rsid w:val="002978AE"/>
    <w:rsid w:val="002B33DB"/>
    <w:rsid w:val="002C0F1B"/>
    <w:rsid w:val="002C1D43"/>
    <w:rsid w:val="002D57B4"/>
    <w:rsid w:val="002D68CF"/>
    <w:rsid w:val="002D6A01"/>
    <w:rsid w:val="002E2A80"/>
    <w:rsid w:val="002E2C55"/>
    <w:rsid w:val="002E71D4"/>
    <w:rsid w:val="002F1DB8"/>
    <w:rsid w:val="002F752C"/>
    <w:rsid w:val="00300E38"/>
    <w:rsid w:val="00300F0F"/>
    <w:rsid w:val="00300F55"/>
    <w:rsid w:val="00311019"/>
    <w:rsid w:val="00320F87"/>
    <w:rsid w:val="00325497"/>
    <w:rsid w:val="003359E1"/>
    <w:rsid w:val="00335AC7"/>
    <w:rsid w:val="003379C0"/>
    <w:rsid w:val="00355F7E"/>
    <w:rsid w:val="003561D0"/>
    <w:rsid w:val="0036516A"/>
    <w:rsid w:val="0036711D"/>
    <w:rsid w:val="00367456"/>
    <w:rsid w:val="00372DB6"/>
    <w:rsid w:val="00375D7A"/>
    <w:rsid w:val="00391868"/>
    <w:rsid w:val="00392203"/>
    <w:rsid w:val="00397F05"/>
    <w:rsid w:val="003B1AB3"/>
    <w:rsid w:val="003C1D15"/>
    <w:rsid w:val="003C3C8A"/>
    <w:rsid w:val="003C6475"/>
    <w:rsid w:val="003D0BA9"/>
    <w:rsid w:val="003D2F41"/>
    <w:rsid w:val="003E5090"/>
    <w:rsid w:val="003F0CB6"/>
    <w:rsid w:val="003F6D16"/>
    <w:rsid w:val="0040138E"/>
    <w:rsid w:val="004104C3"/>
    <w:rsid w:val="00416106"/>
    <w:rsid w:val="004177E0"/>
    <w:rsid w:val="00421E7F"/>
    <w:rsid w:val="00424D92"/>
    <w:rsid w:val="00430075"/>
    <w:rsid w:val="0043449B"/>
    <w:rsid w:val="00435B0E"/>
    <w:rsid w:val="00447650"/>
    <w:rsid w:val="00447E86"/>
    <w:rsid w:val="00451288"/>
    <w:rsid w:val="00452BC6"/>
    <w:rsid w:val="004535AB"/>
    <w:rsid w:val="00455492"/>
    <w:rsid w:val="004643CB"/>
    <w:rsid w:val="00465418"/>
    <w:rsid w:val="004677EE"/>
    <w:rsid w:val="0047330E"/>
    <w:rsid w:val="00473C77"/>
    <w:rsid w:val="0047775E"/>
    <w:rsid w:val="00482A6A"/>
    <w:rsid w:val="00493347"/>
    <w:rsid w:val="004A204E"/>
    <w:rsid w:val="004A2BF8"/>
    <w:rsid w:val="004A3C84"/>
    <w:rsid w:val="004B5759"/>
    <w:rsid w:val="004C360E"/>
    <w:rsid w:val="004C51F4"/>
    <w:rsid w:val="004C57AC"/>
    <w:rsid w:val="004D0EDB"/>
    <w:rsid w:val="004D1413"/>
    <w:rsid w:val="004D2588"/>
    <w:rsid w:val="004D2BD8"/>
    <w:rsid w:val="004D3C52"/>
    <w:rsid w:val="004D6FD7"/>
    <w:rsid w:val="004D7DC3"/>
    <w:rsid w:val="004E25C4"/>
    <w:rsid w:val="004E594B"/>
    <w:rsid w:val="004F25B0"/>
    <w:rsid w:val="004F668A"/>
    <w:rsid w:val="00504969"/>
    <w:rsid w:val="005128C7"/>
    <w:rsid w:val="00520663"/>
    <w:rsid w:val="0052558F"/>
    <w:rsid w:val="00532DAE"/>
    <w:rsid w:val="00537C4B"/>
    <w:rsid w:val="00563DED"/>
    <w:rsid w:val="00567368"/>
    <w:rsid w:val="005757B8"/>
    <w:rsid w:val="0057645B"/>
    <w:rsid w:val="005766DC"/>
    <w:rsid w:val="00582969"/>
    <w:rsid w:val="0058536B"/>
    <w:rsid w:val="005857CA"/>
    <w:rsid w:val="005876A2"/>
    <w:rsid w:val="00593E04"/>
    <w:rsid w:val="00595D5A"/>
    <w:rsid w:val="005970F5"/>
    <w:rsid w:val="0059754A"/>
    <w:rsid w:val="005A1049"/>
    <w:rsid w:val="005B06A7"/>
    <w:rsid w:val="005B0DBD"/>
    <w:rsid w:val="005B39B4"/>
    <w:rsid w:val="005B65DE"/>
    <w:rsid w:val="005C263C"/>
    <w:rsid w:val="005C4E58"/>
    <w:rsid w:val="005C6ECB"/>
    <w:rsid w:val="005D68F0"/>
    <w:rsid w:val="005D76AD"/>
    <w:rsid w:val="005E034B"/>
    <w:rsid w:val="005E22DF"/>
    <w:rsid w:val="005F074C"/>
    <w:rsid w:val="005F0A3A"/>
    <w:rsid w:val="005F0F10"/>
    <w:rsid w:val="0060422A"/>
    <w:rsid w:val="00604947"/>
    <w:rsid w:val="006055B9"/>
    <w:rsid w:val="00613C27"/>
    <w:rsid w:val="00614B30"/>
    <w:rsid w:val="00617A8D"/>
    <w:rsid w:val="0062370B"/>
    <w:rsid w:val="006238F8"/>
    <w:rsid w:val="006306E4"/>
    <w:rsid w:val="00636C5D"/>
    <w:rsid w:val="00641B63"/>
    <w:rsid w:val="00644111"/>
    <w:rsid w:val="00651C65"/>
    <w:rsid w:val="00657A8F"/>
    <w:rsid w:val="00657E07"/>
    <w:rsid w:val="006612C7"/>
    <w:rsid w:val="00662B8A"/>
    <w:rsid w:val="0066664C"/>
    <w:rsid w:val="00672E12"/>
    <w:rsid w:val="0068183B"/>
    <w:rsid w:val="00687AAD"/>
    <w:rsid w:val="006912A8"/>
    <w:rsid w:val="006928CB"/>
    <w:rsid w:val="006960A1"/>
    <w:rsid w:val="006A214D"/>
    <w:rsid w:val="006A359D"/>
    <w:rsid w:val="006A4B63"/>
    <w:rsid w:val="006A6556"/>
    <w:rsid w:val="006B3461"/>
    <w:rsid w:val="006B5F0A"/>
    <w:rsid w:val="006C0412"/>
    <w:rsid w:val="006C22F6"/>
    <w:rsid w:val="006C52D6"/>
    <w:rsid w:val="006C6926"/>
    <w:rsid w:val="006E7F5E"/>
    <w:rsid w:val="006F2F1F"/>
    <w:rsid w:val="006F45D7"/>
    <w:rsid w:val="00702FFA"/>
    <w:rsid w:val="007052EB"/>
    <w:rsid w:val="00712229"/>
    <w:rsid w:val="00722AB1"/>
    <w:rsid w:val="00723550"/>
    <w:rsid w:val="00723DC8"/>
    <w:rsid w:val="00730145"/>
    <w:rsid w:val="00740368"/>
    <w:rsid w:val="0074194A"/>
    <w:rsid w:val="00742EC6"/>
    <w:rsid w:val="007442EC"/>
    <w:rsid w:val="007505D5"/>
    <w:rsid w:val="0075150A"/>
    <w:rsid w:val="007523B5"/>
    <w:rsid w:val="007534C9"/>
    <w:rsid w:val="00760088"/>
    <w:rsid w:val="00760147"/>
    <w:rsid w:val="0076156B"/>
    <w:rsid w:val="007616BB"/>
    <w:rsid w:val="007713E1"/>
    <w:rsid w:val="007772FD"/>
    <w:rsid w:val="00780052"/>
    <w:rsid w:val="0078285B"/>
    <w:rsid w:val="00787281"/>
    <w:rsid w:val="00791359"/>
    <w:rsid w:val="00793484"/>
    <w:rsid w:val="007950D2"/>
    <w:rsid w:val="007A1730"/>
    <w:rsid w:val="007B0194"/>
    <w:rsid w:val="007B1E5C"/>
    <w:rsid w:val="007B5114"/>
    <w:rsid w:val="007D58AD"/>
    <w:rsid w:val="007D740B"/>
    <w:rsid w:val="007E0F31"/>
    <w:rsid w:val="007E12DA"/>
    <w:rsid w:val="007E7CBC"/>
    <w:rsid w:val="007F0604"/>
    <w:rsid w:val="007F15E7"/>
    <w:rsid w:val="007F1705"/>
    <w:rsid w:val="007F3CC2"/>
    <w:rsid w:val="007F3DF6"/>
    <w:rsid w:val="00811C77"/>
    <w:rsid w:val="00814C2C"/>
    <w:rsid w:val="00814EFA"/>
    <w:rsid w:val="008163FB"/>
    <w:rsid w:val="00825614"/>
    <w:rsid w:val="00825FBA"/>
    <w:rsid w:val="00830655"/>
    <w:rsid w:val="00834931"/>
    <w:rsid w:val="008404C6"/>
    <w:rsid w:val="00840E95"/>
    <w:rsid w:val="00840EAF"/>
    <w:rsid w:val="00841055"/>
    <w:rsid w:val="0084152A"/>
    <w:rsid w:val="008467F7"/>
    <w:rsid w:val="008475A8"/>
    <w:rsid w:val="00854FDF"/>
    <w:rsid w:val="008602D9"/>
    <w:rsid w:val="00860B8C"/>
    <w:rsid w:val="00862332"/>
    <w:rsid w:val="00862480"/>
    <w:rsid w:val="008637BB"/>
    <w:rsid w:val="00863D0B"/>
    <w:rsid w:val="00865490"/>
    <w:rsid w:val="00867101"/>
    <w:rsid w:val="00884D27"/>
    <w:rsid w:val="00886A73"/>
    <w:rsid w:val="00892FD2"/>
    <w:rsid w:val="008A0689"/>
    <w:rsid w:val="008A4987"/>
    <w:rsid w:val="008A5085"/>
    <w:rsid w:val="008A6D31"/>
    <w:rsid w:val="008B6C83"/>
    <w:rsid w:val="008B709F"/>
    <w:rsid w:val="008C27A5"/>
    <w:rsid w:val="008C37D7"/>
    <w:rsid w:val="008D30A2"/>
    <w:rsid w:val="008D77BF"/>
    <w:rsid w:val="008D7D0F"/>
    <w:rsid w:val="008E03EA"/>
    <w:rsid w:val="008E6507"/>
    <w:rsid w:val="008F28E5"/>
    <w:rsid w:val="008F3F4B"/>
    <w:rsid w:val="008F5D58"/>
    <w:rsid w:val="008F635D"/>
    <w:rsid w:val="0090268B"/>
    <w:rsid w:val="00907642"/>
    <w:rsid w:val="009161C2"/>
    <w:rsid w:val="00923E64"/>
    <w:rsid w:val="00926135"/>
    <w:rsid w:val="00932EDF"/>
    <w:rsid w:val="0094562C"/>
    <w:rsid w:val="00952DE5"/>
    <w:rsid w:val="00960534"/>
    <w:rsid w:val="009613F1"/>
    <w:rsid w:val="00965AB3"/>
    <w:rsid w:val="00966530"/>
    <w:rsid w:val="0097097B"/>
    <w:rsid w:val="00975540"/>
    <w:rsid w:val="00991E76"/>
    <w:rsid w:val="009A38EF"/>
    <w:rsid w:val="009A3AAE"/>
    <w:rsid w:val="009A5C46"/>
    <w:rsid w:val="009B1E32"/>
    <w:rsid w:val="009C69C3"/>
    <w:rsid w:val="009C75FD"/>
    <w:rsid w:val="009C7FE7"/>
    <w:rsid w:val="009D5E49"/>
    <w:rsid w:val="009E068D"/>
    <w:rsid w:val="009E08FE"/>
    <w:rsid w:val="009E1FF4"/>
    <w:rsid w:val="009E42D6"/>
    <w:rsid w:val="009E51E9"/>
    <w:rsid w:val="009F56D3"/>
    <w:rsid w:val="00A03400"/>
    <w:rsid w:val="00A10C32"/>
    <w:rsid w:val="00A17BF8"/>
    <w:rsid w:val="00A230DD"/>
    <w:rsid w:val="00A35021"/>
    <w:rsid w:val="00A35E03"/>
    <w:rsid w:val="00A41DD8"/>
    <w:rsid w:val="00A456FB"/>
    <w:rsid w:val="00A45A34"/>
    <w:rsid w:val="00A501A0"/>
    <w:rsid w:val="00A505B5"/>
    <w:rsid w:val="00A6128A"/>
    <w:rsid w:val="00A6286E"/>
    <w:rsid w:val="00A66E18"/>
    <w:rsid w:val="00A67CDF"/>
    <w:rsid w:val="00A753FD"/>
    <w:rsid w:val="00A75599"/>
    <w:rsid w:val="00A80AE0"/>
    <w:rsid w:val="00A82783"/>
    <w:rsid w:val="00A8482A"/>
    <w:rsid w:val="00A86701"/>
    <w:rsid w:val="00A87123"/>
    <w:rsid w:val="00AA6ABC"/>
    <w:rsid w:val="00AA6C59"/>
    <w:rsid w:val="00AB04B0"/>
    <w:rsid w:val="00AC1CB1"/>
    <w:rsid w:val="00AC2BA7"/>
    <w:rsid w:val="00AD7974"/>
    <w:rsid w:val="00AE03F8"/>
    <w:rsid w:val="00AE2067"/>
    <w:rsid w:val="00AE5A1C"/>
    <w:rsid w:val="00AE651C"/>
    <w:rsid w:val="00AF2FC6"/>
    <w:rsid w:val="00AF301E"/>
    <w:rsid w:val="00B03880"/>
    <w:rsid w:val="00B065C3"/>
    <w:rsid w:val="00B13BB1"/>
    <w:rsid w:val="00B150F0"/>
    <w:rsid w:val="00B15F66"/>
    <w:rsid w:val="00B1641A"/>
    <w:rsid w:val="00B17C4E"/>
    <w:rsid w:val="00B21CB9"/>
    <w:rsid w:val="00B2267A"/>
    <w:rsid w:val="00B2443D"/>
    <w:rsid w:val="00B24BE7"/>
    <w:rsid w:val="00B2510B"/>
    <w:rsid w:val="00B50D27"/>
    <w:rsid w:val="00B57D3B"/>
    <w:rsid w:val="00B656DC"/>
    <w:rsid w:val="00B76E2A"/>
    <w:rsid w:val="00B83F2F"/>
    <w:rsid w:val="00B85185"/>
    <w:rsid w:val="00B91E62"/>
    <w:rsid w:val="00B934C7"/>
    <w:rsid w:val="00BA0CD9"/>
    <w:rsid w:val="00BA19E6"/>
    <w:rsid w:val="00BA1D95"/>
    <w:rsid w:val="00BA43BF"/>
    <w:rsid w:val="00BA4DAC"/>
    <w:rsid w:val="00BB209A"/>
    <w:rsid w:val="00BB2E15"/>
    <w:rsid w:val="00BB79AE"/>
    <w:rsid w:val="00BC0FB2"/>
    <w:rsid w:val="00BC1D4D"/>
    <w:rsid w:val="00BC3867"/>
    <w:rsid w:val="00BC4535"/>
    <w:rsid w:val="00BC6A60"/>
    <w:rsid w:val="00BE0B3A"/>
    <w:rsid w:val="00BE27B8"/>
    <w:rsid w:val="00BE4F2B"/>
    <w:rsid w:val="00BF5A88"/>
    <w:rsid w:val="00BF73C7"/>
    <w:rsid w:val="00C01D79"/>
    <w:rsid w:val="00C147A0"/>
    <w:rsid w:val="00C17455"/>
    <w:rsid w:val="00C17F1F"/>
    <w:rsid w:val="00C20E62"/>
    <w:rsid w:val="00C22A56"/>
    <w:rsid w:val="00C22D19"/>
    <w:rsid w:val="00C30C0F"/>
    <w:rsid w:val="00C30D2F"/>
    <w:rsid w:val="00C30D3A"/>
    <w:rsid w:val="00C32366"/>
    <w:rsid w:val="00C33864"/>
    <w:rsid w:val="00C3639A"/>
    <w:rsid w:val="00C43D10"/>
    <w:rsid w:val="00C463BC"/>
    <w:rsid w:val="00C51670"/>
    <w:rsid w:val="00C54AF8"/>
    <w:rsid w:val="00C60224"/>
    <w:rsid w:val="00C632F8"/>
    <w:rsid w:val="00C637D3"/>
    <w:rsid w:val="00C65363"/>
    <w:rsid w:val="00C67032"/>
    <w:rsid w:val="00C75CE8"/>
    <w:rsid w:val="00C77573"/>
    <w:rsid w:val="00C81559"/>
    <w:rsid w:val="00C81BDD"/>
    <w:rsid w:val="00C81EC5"/>
    <w:rsid w:val="00C9311E"/>
    <w:rsid w:val="00C96196"/>
    <w:rsid w:val="00CA48BF"/>
    <w:rsid w:val="00CB6051"/>
    <w:rsid w:val="00CB6B6B"/>
    <w:rsid w:val="00CB7723"/>
    <w:rsid w:val="00CD075D"/>
    <w:rsid w:val="00CD14E0"/>
    <w:rsid w:val="00CD28D7"/>
    <w:rsid w:val="00CD2A23"/>
    <w:rsid w:val="00CD4FB2"/>
    <w:rsid w:val="00CE6FA5"/>
    <w:rsid w:val="00CE7660"/>
    <w:rsid w:val="00CF2502"/>
    <w:rsid w:val="00CF2B2D"/>
    <w:rsid w:val="00CF4B09"/>
    <w:rsid w:val="00CF654D"/>
    <w:rsid w:val="00D02703"/>
    <w:rsid w:val="00D03DB5"/>
    <w:rsid w:val="00D07113"/>
    <w:rsid w:val="00D07BCB"/>
    <w:rsid w:val="00D117EA"/>
    <w:rsid w:val="00D121B6"/>
    <w:rsid w:val="00D15852"/>
    <w:rsid w:val="00D240B8"/>
    <w:rsid w:val="00D26198"/>
    <w:rsid w:val="00D312D9"/>
    <w:rsid w:val="00D32005"/>
    <w:rsid w:val="00D348F0"/>
    <w:rsid w:val="00D3641D"/>
    <w:rsid w:val="00D37A64"/>
    <w:rsid w:val="00D40F36"/>
    <w:rsid w:val="00D507FF"/>
    <w:rsid w:val="00D518AA"/>
    <w:rsid w:val="00D51B66"/>
    <w:rsid w:val="00D52BEB"/>
    <w:rsid w:val="00D536A1"/>
    <w:rsid w:val="00D55829"/>
    <w:rsid w:val="00D65D85"/>
    <w:rsid w:val="00D7088F"/>
    <w:rsid w:val="00D70F31"/>
    <w:rsid w:val="00D71F3C"/>
    <w:rsid w:val="00D729F8"/>
    <w:rsid w:val="00D76F2A"/>
    <w:rsid w:val="00D77E2A"/>
    <w:rsid w:val="00D863A3"/>
    <w:rsid w:val="00D90924"/>
    <w:rsid w:val="00D90E77"/>
    <w:rsid w:val="00D92B83"/>
    <w:rsid w:val="00D95DC0"/>
    <w:rsid w:val="00D96571"/>
    <w:rsid w:val="00DA71B6"/>
    <w:rsid w:val="00DB1490"/>
    <w:rsid w:val="00DB3C86"/>
    <w:rsid w:val="00DB5A3C"/>
    <w:rsid w:val="00DB7D54"/>
    <w:rsid w:val="00DD06C4"/>
    <w:rsid w:val="00DD395F"/>
    <w:rsid w:val="00DD5759"/>
    <w:rsid w:val="00DE14EE"/>
    <w:rsid w:val="00DE75ED"/>
    <w:rsid w:val="00E155C1"/>
    <w:rsid w:val="00E216D1"/>
    <w:rsid w:val="00E40D61"/>
    <w:rsid w:val="00E46EEB"/>
    <w:rsid w:val="00E50D52"/>
    <w:rsid w:val="00E53E35"/>
    <w:rsid w:val="00E54EE0"/>
    <w:rsid w:val="00E55E15"/>
    <w:rsid w:val="00E57D61"/>
    <w:rsid w:val="00E6349A"/>
    <w:rsid w:val="00E634D4"/>
    <w:rsid w:val="00E66622"/>
    <w:rsid w:val="00E73C0C"/>
    <w:rsid w:val="00E75528"/>
    <w:rsid w:val="00E82A48"/>
    <w:rsid w:val="00E82B27"/>
    <w:rsid w:val="00E91980"/>
    <w:rsid w:val="00E92813"/>
    <w:rsid w:val="00E943A4"/>
    <w:rsid w:val="00E97385"/>
    <w:rsid w:val="00EA32A8"/>
    <w:rsid w:val="00EA425F"/>
    <w:rsid w:val="00EA7E30"/>
    <w:rsid w:val="00EB0E72"/>
    <w:rsid w:val="00EB664D"/>
    <w:rsid w:val="00EC19FC"/>
    <w:rsid w:val="00EC348D"/>
    <w:rsid w:val="00EC7BDC"/>
    <w:rsid w:val="00ED2B3C"/>
    <w:rsid w:val="00ED2FF4"/>
    <w:rsid w:val="00ED3ECC"/>
    <w:rsid w:val="00EE1E31"/>
    <w:rsid w:val="00EE20E4"/>
    <w:rsid w:val="00EF0DBA"/>
    <w:rsid w:val="00F02E4B"/>
    <w:rsid w:val="00F07F2E"/>
    <w:rsid w:val="00F11A0D"/>
    <w:rsid w:val="00F14172"/>
    <w:rsid w:val="00F15253"/>
    <w:rsid w:val="00F174A4"/>
    <w:rsid w:val="00F17745"/>
    <w:rsid w:val="00F20B45"/>
    <w:rsid w:val="00F20FCA"/>
    <w:rsid w:val="00F220B7"/>
    <w:rsid w:val="00F221AA"/>
    <w:rsid w:val="00F22D4D"/>
    <w:rsid w:val="00F3155F"/>
    <w:rsid w:val="00F418AF"/>
    <w:rsid w:val="00F601B7"/>
    <w:rsid w:val="00F64FEB"/>
    <w:rsid w:val="00F66016"/>
    <w:rsid w:val="00F71C82"/>
    <w:rsid w:val="00F80FD2"/>
    <w:rsid w:val="00F833A6"/>
    <w:rsid w:val="00F851C2"/>
    <w:rsid w:val="00F95B28"/>
    <w:rsid w:val="00F979D8"/>
    <w:rsid w:val="00F97C09"/>
    <w:rsid w:val="00FA130A"/>
    <w:rsid w:val="00FA5EF2"/>
    <w:rsid w:val="00FB42D4"/>
    <w:rsid w:val="00FC3077"/>
    <w:rsid w:val="00FC380E"/>
    <w:rsid w:val="00FC7E80"/>
    <w:rsid w:val="00FD0D4E"/>
    <w:rsid w:val="00FD5854"/>
    <w:rsid w:val="00FD7B86"/>
    <w:rsid w:val="00FE76F7"/>
    <w:rsid w:val="00FF1A5D"/>
    <w:rsid w:val="00FF4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42A36C"/>
  <w15:docId w15:val="{6BA7DE1C-AD30-40CA-9927-1B0B409B2F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4AF8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0F31"/>
    <w:pPr>
      <w:keepNext/>
      <w:keepLines/>
      <w:numPr>
        <w:numId w:val="6"/>
      </w:numPr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l-G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70F31"/>
    <w:pPr>
      <w:keepNext/>
      <w:keepLines/>
      <w:numPr>
        <w:ilvl w:val="1"/>
        <w:numId w:val="6"/>
      </w:numPr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l-GR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70F31"/>
    <w:pPr>
      <w:keepNext/>
      <w:keepLines/>
      <w:numPr>
        <w:ilvl w:val="2"/>
        <w:numId w:val="6"/>
      </w:numPr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lang w:val="el-GR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70F31"/>
    <w:pPr>
      <w:keepNext/>
      <w:keepLines/>
      <w:numPr>
        <w:ilvl w:val="3"/>
        <w:numId w:val="6"/>
      </w:numPr>
      <w:spacing w:before="200" w:after="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lang w:val="el-GR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0F31"/>
    <w:pPr>
      <w:keepNext/>
      <w:keepLines/>
      <w:numPr>
        <w:ilvl w:val="4"/>
        <w:numId w:val="6"/>
      </w:numPr>
      <w:spacing w:before="200" w:after="0" w:line="276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  <w:lang w:val="el-GR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0F31"/>
    <w:pPr>
      <w:keepNext/>
      <w:keepLines/>
      <w:numPr>
        <w:ilvl w:val="5"/>
        <w:numId w:val="6"/>
      </w:numPr>
      <w:spacing w:before="200" w:after="0" w:line="276" w:lineRule="auto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lang w:val="el-GR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0F31"/>
    <w:pPr>
      <w:keepNext/>
      <w:keepLines/>
      <w:numPr>
        <w:ilvl w:val="6"/>
        <w:numId w:val="6"/>
      </w:numPr>
      <w:spacing w:before="200" w:after="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el-GR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0F31"/>
    <w:pPr>
      <w:keepNext/>
      <w:keepLines/>
      <w:numPr>
        <w:ilvl w:val="7"/>
        <w:numId w:val="6"/>
      </w:numPr>
      <w:spacing w:before="200" w:after="0" w:line="276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l-GR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0F31"/>
    <w:pPr>
      <w:keepNext/>
      <w:keepLines/>
      <w:numPr>
        <w:ilvl w:val="8"/>
        <w:numId w:val="6"/>
      </w:numPr>
      <w:spacing w:before="200" w:after="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38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40EA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rsid w:val="0027782B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27782B"/>
    <w:pPr>
      <w:spacing w:after="200" w:line="240" w:lineRule="auto"/>
    </w:pPr>
    <w:rPr>
      <w:rFonts w:ascii="Calibri" w:eastAsia="MS Mincho" w:hAnsi="Calibri" w:cs="Times New Roman"/>
      <w:sz w:val="20"/>
      <w:szCs w:val="20"/>
      <w:lang w:val="el-G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782B"/>
    <w:rPr>
      <w:rFonts w:ascii="Calibri" w:eastAsia="MS Mincho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78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782B"/>
    <w:rPr>
      <w:rFonts w:ascii="Tahoma" w:hAnsi="Tahoma" w:cs="Tahoma"/>
      <w:sz w:val="16"/>
      <w:szCs w:val="16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793C"/>
    <w:pPr>
      <w:spacing w:after="160"/>
    </w:pPr>
    <w:rPr>
      <w:rFonts w:asciiTheme="minorHAnsi" w:eastAsiaTheme="minorHAnsi" w:hAnsiTheme="minorHAnsi" w:cstheme="minorBid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793C"/>
    <w:rPr>
      <w:rFonts w:ascii="Calibri" w:eastAsia="MS Mincho" w:hAnsi="Calibri" w:cs="Times New Roman"/>
      <w:b/>
      <w:bCs/>
      <w:sz w:val="20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D70F31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70F31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70F31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D70F31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0F31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0F31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0F31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0F31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0F3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Revision">
    <w:name w:val="Revision"/>
    <w:hidden/>
    <w:uiPriority w:val="99"/>
    <w:semiHidden/>
    <w:rsid w:val="00D70F31"/>
    <w:pPr>
      <w:spacing w:after="0" w:line="240" w:lineRule="auto"/>
    </w:pPr>
  </w:style>
  <w:style w:type="numbering" w:customStyle="1" w:styleId="NoList1">
    <w:name w:val="No List1"/>
    <w:next w:val="NoList"/>
    <w:uiPriority w:val="99"/>
    <w:semiHidden/>
    <w:unhideWhenUsed/>
    <w:rsid w:val="00613C27"/>
  </w:style>
  <w:style w:type="table" w:customStyle="1" w:styleId="TableGrid9">
    <w:name w:val="Table Grid9"/>
    <w:basedOn w:val="TableNormal"/>
    <w:next w:val="TableGrid"/>
    <w:uiPriority w:val="59"/>
    <w:rsid w:val="004D0E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uiPriority w:val="59"/>
    <w:rsid w:val="00F97C09"/>
    <w:pPr>
      <w:spacing w:after="0" w:line="240" w:lineRule="auto"/>
    </w:pPr>
    <w:rPr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59"/>
    <w:rsid w:val="00243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C1CB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1CB1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AC1CB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1CB1"/>
    <w:rPr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AC1CB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AC1CB1"/>
    <w:pPr>
      <w:spacing w:after="0"/>
    </w:pPr>
  </w:style>
  <w:style w:type="character" w:styleId="Hyperlink">
    <w:name w:val="Hyperlink"/>
    <w:basedOn w:val="DefaultParagraphFont"/>
    <w:uiPriority w:val="99"/>
    <w:unhideWhenUsed/>
    <w:rsid w:val="00AC1CB1"/>
    <w:rPr>
      <w:color w:val="0563C1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A71B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l-GR" w:eastAsia="el-G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A71B6"/>
    <w:rPr>
      <w:rFonts w:ascii="Courier New" w:eastAsia="Times New Roman" w:hAnsi="Courier New" w:cs="Courier New"/>
      <w:sz w:val="20"/>
      <w:szCs w:val="20"/>
      <w:lang w:eastAsia="el-GR"/>
    </w:rPr>
  </w:style>
  <w:style w:type="table" w:customStyle="1" w:styleId="TableGrid3">
    <w:name w:val="Table Grid3"/>
    <w:basedOn w:val="TableNormal"/>
    <w:next w:val="TableGrid"/>
    <w:uiPriority w:val="59"/>
    <w:rsid w:val="00DA71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597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2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ECA8E0-4223-499A-9025-80869DDA20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4</TotalTime>
  <Pages>2</Pages>
  <Words>708</Words>
  <Characters>403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Pantavou</dc:creator>
  <cp:lastModifiedBy>Konstantinos Giannakou</cp:lastModifiedBy>
  <cp:revision>33</cp:revision>
  <cp:lastPrinted>2018-03-06T10:29:00Z</cp:lastPrinted>
  <dcterms:created xsi:type="dcterms:W3CDTF">2021-02-04T10:46:00Z</dcterms:created>
  <dcterms:modified xsi:type="dcterms:W3CDTF">2021-04-15T1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f989d749-f168-3573-a2f4-1f5266502ef5</vt:lpwstr>
  </property>
  <property fmtid="{D5CDD505-2E9C-101B-9397-08002B2CF9AE}" pid="4" name="Mendeley Citation Style_1">
    <vt:lpwstr>http://csl.mendeley.com/styles/451422271/DrIoannisMamais-4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journal-of-gastroenterology</vt:lpwstr>
  </property>
  <property fmtid="{D5CDD505-2E9C-101B-9397-08002B2CF9AE}" pid="18" name="Mendeley Recent Style Name 6_1">
    <vt:lpwstr>Journal of Gastroenterology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public-health</vt:lpwstr>
  </property>
  <property fmtid="{D5CDD505-2E9C-101B-9397-08002B2CF9AE}" pid="22" name="Mendeley Recent Style Name 8_1">
    <vt:lpwstr>Public Health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